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45A9" w:rsidRDefault="008C45A9" w:rsidP="005C68EB">
      <w:pPr>
        <w:spacing w:after="0" w:line="240" w:lineRule="auto"/>
        <w:rPr>
          <w:rFonts w:asciiTheme="majorHAnsi" w:hAnsiTheme="majorHAnsi"/>
        </w:rPr>
      </w:pPr>
    </w:p>
    <w:p w:rsidR="003849E6" w:rsidRPr="008966BE" w:rsidRDefault="003849E6" w:rsidP="005C68EB">
      <w:pPr>
        <w:spacing w:after="0" w:line="240" w:lineRule="auto"/>
        <w:rPr>
          <w:rFonts w:asciiTheme="majorHAnsi" w:hAnsiTheme="majorHAnsi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8"/>
        <w:gridCol w:w="6948"/>
      </w:tblGrid>
      <w:tr w:rsidR="00816863" w:rsidRPr="008966BE" w:rsidTr="00C46AA1">
        <w:trPr>
          <w:trHeight w:val="495"/>
        </w:trPr>
        <w:tc>
          <w:tcPr>
            <w:tcW w:w="9576" w:type="dxa"/>
            <w:gridSpan w:val="2"/>
          </w:tcPr>
          <w:p w:rsidR="00816863" w:rsidRPr="00257A00" w:rsidRDefault="00816863" w:rsidP="00816863">
            <w:pPr>
              <w:rPr>
                <w:rFonts w:asciiTheme="majorHAnsi" w:hAnsiTheme="majorHAnsi"/>
              </w:rPr>
            </w:pPr>
            <w:r w:rsidRPr="00257A00">
              <w:rPr>
                <w:rFonts w:asciiTheme="majorHAnsi" w:hAnsiTheme="majorHAnsi"/>
                <w:b/>
              </w:rPr>
              <w:t xml:space="preserve">Table S1. </w:t>
            </w:r>
            <w:r w:rsidR="00257A00" w:rsidRPr="00257A00">
              <w:rPr>
                <w:rFonts w:asciiTheme="majorHAnsi" w:hAnsiTheme="majorHAnsi"/>
              </w:rPr>
              <w:t xml:space="preserve">Model parameters </w:t>
            </w:r>
            <w:r w:rsidRPr="00257A00">
              <w:rPr>
                <w:rFonts w:asciiTheme="majorHAnsi" w:hAnsiTheme="majorHAnsi"/>
              </w:rPr>
              <w:t xml:space="preserve">used for simulations of hierarchical coupling shown in Figure 9. </w:t>
            </w:r>
          </w:p>
          <w:p w:rsidR="00816863" w:rsidRDefault="00816863" w:rsidP="00C46AA1">
            <w:pPr>
              <w:rPr>
                <w:rFonts w:asciiTheme="majorHAnsi" w:hAnsiTheme="majorHAnsi"/>
              </w:rPr>
            </w:pPr>
          </w:p>
        </w:tc>
      </w:tr>
      <w:tr w:rsidR="00C46AA1" w:rsidRPr="008966BE" w:rsidTr="00C46AA1">
        <w:trPr>
          <w:trHeight w:val="495"/>
        </w:trPr>
        <w:tc>
          <w:tcPr>
            <w:tcW w:w="9576" w:type="dxa"/>
            <w:gridSpan w:val="2"/>
          </w:tcPr>
          <w:p w:rsidR="00C46AA1" w:rsidRPr="008966BE" w:rsidRDefault="007B65AC" w:rsidP="00C46AA1">
            <w:pPr>
              <w:rPr>
                <w:rFonts w:asciiTheme="majorHAnsi" w:hAnsiTheme="majorHAnsi"/>
              </w:rPr>
            </w:pPr>
            <w:r w:rsidRPr="00257A00">
              <w:rPr>
                <w:rFonts w:asciiTheme="majorHAnsi" w:hAnsiTheme="majorHAnsi"/>
              </w:rPr>
              <w:t>Gating variables are initially set to -1, and are opened at t = 0.010 s by setting them to 1.</w:t>
            </w:r>
            <w:r>
              <w:rPr>
                <w:rFonts w:asciiTheme="majorHAnsi" w:hAnsiTheme="majorHAnsi"/>
              </w:rPr>
              <w:t xml:space="preserve"> </w:t>
            </w:r>
            <w:bookmarkStart w:id="0" w:name="_GoBack"/>
            <w:bookmarkEnd w:id="0"/>
            <w:r w:rsidR="00C46AA1">
              <w:rPr>
                <w:rFonts w:asciiTheme="majorHAnsi" w:hAnsiTheme="majorHAnsi"/>
              </w:rPr>
              <w:t>Abbreviations: (g) gestural planning system; (C) consonantal gestural planning system; (V) vocalic gestural planning system; (σ) syllable planning system; (W) word planning system</w:t>
            </w:r>
          </w:p>
        </w:tc>
      </w:tr>
      <w:tr w:rsidR="00A65C7D" w:rsidRPr="008966BE" w:rsidTr="00C46AA1">
        <w:trPr>
          <w:trHeight w:val="153"/>
        </w:trPr>
        <w:tc>
          <w:tcPr>
            <w:tcW w:w="2628" w:type="dxa"/>
          </w:tcPr>
          <w:p w:rsidR="00A65C7D" w:rsidRPr="008966BE" w:rsidRDefault="00A65C7D" w:rsidP="00237F8C">
            <w:pPr>
              <w:rPr>
                <w:rFonts w:asciiTheme="majorHAnsi" w:hAnsiTheme="majorHAnsi"/>
              </w:rPr>
            </w:pPr>
          </w:p>
        </w:tc>
        <w:tc>
          <w:tcPr>
            <w:tcW w:w="6948" w:type="dxa"/>
          </w:tcPr>
          <w:p w:rsidR="00A65C7D" w:rsidRPr="008966BE" w:rsidRDefault="00A65C7D" w:rsidP="00237F8C">
            <w:pPr>
              <w:rPr>
                <w:rFonts w:asciiTheme="majorHAnsi" w:hAnsiTheme="majorHAnsi"/>
              </w:rPr>
            </w:pPr>
          </w:p>
        </w:tc>
      </w:tr>
      <w:tr w:rsidR="008C45A9" w:rsidRPr="008966BE" w:rsidTr="008C45A9">
        <w:tc>
          <w:tcPr>
            <w:tcW w:w="2628" w:type="dxa"/>
          </w:tcPr>
          <w:p w:rsidR="008C45A9" w:rsidRPr="008966BE" w:rsidRDefault="0086426E" w:rsidP="00237F8C">
            <w:pPr>
              <w:rPr>
                <w:rFonts w:asciiTheme="majorHAnsi" w:hAnsiTheme="majorHAnsi"/>
              </w:rPr>
            </w:pPr>
            <w:r w:rsidRPr="008966BE">
              <w:rPr>
                <w:rFonts w:asciiTheme="majorHAnsi" w:hAnsiTheme="majorHAnsi"/>
              </w:rPr>
              <w:t>Unit</w:t>
            </w:r>
            <w:r w:rsidR="008C45A9" w:rsidRPr="008966BE">
              <w:rPr>
                <w:rFonts w:asciiTheme="majorHAnsi" w:hAnsiTheme="majorHAnsi"/>
              </w:rPr>
              <w:t xml:space="preserve"> parameters</w:t>
            </w:r>
          </w:p>
        </w:tc>
        <w:tc>
          <w:tcPr>
            <w:tcW w:w="6948" w:type="dxa"/>
          </w:tcPr>
          <w:p w:rsidR="008C45A9" w:rsidRPr="008966BE" w:rsidRDefault="008C45A9" w:rsidP="00237F8C">
            <w:pPr>
              <w:rPr>
                <w:rFonts w:asciiTheme="majorHAnsi" w:hAnsiTheme="majorHAnsi"/>
              </w:rPr>
            </w:pPr>
          </w:p>
        </w:tc>
      </w:tr>
      <w:tr w:rsidR="008C45A9" w:rsidRPr="008966BE" w:rsidTr="008C45A9">
        <w:tc>
          <w:tcPr>
            <w:tcW w:w="2628" w:type="dxa"/>
          </w:tcPr>
          <w:p w:rsidR="008C45A9" w:rsidRPr="008966BE" w:rsidRDefault="008C45A9" w:rsidP="00237F8C">
            <w:pPr>
              <w:rPr>
                <w:rFonts w:asciiTheme="majorHAnsi" w:hAnsiTheme="majorHAnsi"/>
              </w:rPr>
            </w:pPr>
            <w:r w:rsidRPr="00A65C7D">
              <w:rPr>
                <w:rFonts w:asciiTheme="majorHAnsi" w:hAnsiTheme="majorHAnsi"/>
                <w:i/>
              </w:rPr>
              <w:t>ω</w:t>
            </w:r>
            <w:r w:rsidRPr="008966BE">
              <w:rPr>
                <w:rFonts w:asciiTheme="majorHAnsi" w:hAnsiTheme="majorHAnsi"/>
              </w:rPr>
              <w:t xml:space="preserve"> = 4 Hz</w:t>
            </w:r>
          </w:p>
        </w:tc>
        <w:tc>
          <w:tcPr>
            <w:tcW w:w="6948" w:type="dxa"/>
          </w:tcPr>
          <w:p w:rsidR="008C45A9" w:rsidRPr="008966BE" w:rsidRDefault="00B055AD" w:rsidP="00E216C4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F</w:t>
            </w:r>
            <w:r w:rsidR="00BF010A">
              <w:rPr>
                <w:rFonts w:asciiTheme="majorHAnsi" w:hAnsiTheme="majorHAnsi"/>
              </w:rPr>
              <w:t>requencies of all spin variables are 4 Hz</w:t>
            </w:r>
            <w:r w:rsidR="00E216C4">
              <w:rPr>
                <w:rFonts w:asciiTheme="majorHAnsi" w:hAnsiTheme="majorHAnsi"/>
              </w:rPr>
              <w:t xml:space="preserve"> (period =</w:t>
            </w:r>
            <w:r w:rsidR="00BF010A">
              <w:rPr>
                <w:rFonts w:asciiTheme="majorHAnsi" w:hAnsiTheme="majorHAnsi"/>
              </w:rPr>
              <w:t xml:space="preserve"> </w:t>
            </w:r>
            <w:r w:rsidR="00E216C4">
              <w:rPr>
                <w:rFonts w:asciiTheme="majorHAnsi" w:hAnsiTheme="majorHAnsi"/>
              </w:rPr>
              <w:t>0.</w:t>
            </w:r>
            <w:r w:rsidR="00BF010A">
              <w:rPr>
                <w:rFonts w:asciiTheme="majorHAnsi" w:hAnsiTheme="majorHAnsi"/>
              </w:rPr>
              <w:t xml:space="preserve">250 </w:t>
            </w:r>
            <w:r w:rsidR="00E216C4">
              <w:rPr>
                <w:rFonts w:asciiTheme="majorHAnsi" w:hAnsiTheme="majorHAnsi"/>
              </w:rPr>
              <w:t>s)</w:t>
            </w:r>
          </w:p>
        </w:tc>
      </w:tr>
      <w:tr w:rsidR="008C45A9" w:rsidRPr="008966BE" w:rsidTr="008C45A9">
        <w:tc>
          <w:tcPr>
            <w:tcW w:w="2628" w:type="dxa"/>
          </w:tcPr>
          <w:p w:rsidR="008C45A9" w:rsidRPr="008966BE" w:rsidRDefault="0086426E" w:rsidP="00E216C4">
            <w:pPr>
              <w:rPr>
                <w:rFonts w:asciiTheme="majorHAnsi" w:hAnsiTheme="majorHAnsi"/>
              </w:rPr>
            </w:pPr>
            <w:r w:rsidRPr="00A65C7D">
              <w:rPr>
                <w:rFonts w:asciiTheme="majorHAnsi" w:hAnsiTheme="majorHAnsi"/>
                <w:i/>
              </w:rPr>
              <w:t>c</w:t>
            </w:r>
            <w:r w:rsidR="00E216C4">
              <w:rPr>
                <w:rFonts w:asciiTheme="majorHAnsi" w:hAnsiTheme="majorHAnsi"/>
                <w:i/>
                <w:vertAlign w:val="subscript"/>
              </w:rPr>
              <w:t>x</w:t>
            </w:r>
            <w:r w:rsidR="00A65C7D">
              <w:rPr>
                <w:rFonts w:asciiTheme="majorHAnsi" w:hAnsiTheme="majorHAnsi"/>
                <w:vertAlign w:val="subscript"/>
              </w:rPr>
              <w:t xml:space="preserve"> </w:t>
            </w:r>
            <w:r w:rsidR="00E216C4">
              <w:rPr>
                <w:rFonts w:asciiTheme="majorHAnsi" w:hAnsiTheme="majorHAnsi"/>
              </w:rPr>
              <w:t xml:space="preserve">= </w:t>
            </w:r>
            <w:r w:rsidR="00A65C7D">
              <w:rPr>
                <w:rFonts w:asciiTheme="majorHAnsi" w:hAnsiTheme="majorHAnsi"/>
              </w:rPr>
              <w:t>8</w:t>
            </w:r>
            <w:r w:rsidR="00E216C4">
              <w:rPr>
                <w:rFonts w:asciiTheme="majorHAnsi" w:hAnsiTheme="majorHAnsi"/>
              </w:rPr>
              <w:t xml:space="preserve"> (g), = 20</w:t>
            </w:r>
            <w:r w:rsidR="001E7FB4">
              <w:rPr>
                <w:rFonts w:asciiTheme="majorHAnsi" w:hAnsiTheme="majorHAnsi"/>
              </w:rPr>
              <w:t xml:space="preserve"> </w:t>
            </w:r>
            <w:r w:rsidR="00E216C4">
              <w:rPr>
                <w:rFonts w:asciiTheme="majorHAnsi" w:hAnsiTheme="majorHAnsi"/>
              </w:rPr>
              <w:t>(</w:t>
            </w:r>
            <w:r w:rsidR="00A65C7D">
              <w:rPr>
                <w:rFonts w:asciiTheme="majorHAnsi" w:hAnsiTheme="majorHAnsi"/>
              </w:rPr>
              <w:t>σ</w:t>
            </w:r>
            <w:r w:rsidR="00E216C4">
              <w:rPr>
                <w:rFonts w:asciiTheme="majorHAnsi" w:hAnsiTheme="majorHAnsi"/>
              </w:rPr>
              <w:t>,</w:t>
            </w:r>
            <w:r w:rsidR="00A65C7D">
              <w:rPr>
                <w:rFonts w:asciiTheme="majorHAnsi" w:hAnsiTheme="majorHAnsi"/>
              </w:rPr>
              <w:t>W</w:t>
            </w:r>
            <w:r w:rsidR="00E216C4">
              <w:rPr>
                <w:rFonts w:asciiTheme="majorHAnsi" w:hAnsiTheme="majorHAnsi"/>
              </w:rPr>
              <w:t>)</w:t>
            </w:r>
          </w:p>
        </w:tc>
        <w:tc>
          <w:tcPr>
            <w:tcW w:w="6948" w:type="dxa"/>
          </w:tcPr>
          <w:p w:rsidR="008C45A9" w:rsidRPr="008966BE" w:rsidRDefault="00B055AD" w:rsidP="00A65C7D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A</w:t>
            </w:r>
            <w:r w:rsidR="00A65C7D">
              <w:rPr>
                <w:rFonts w:asciiTheme="majorHAnsi" w:hAnsiTheme="majorHAnsi"/>
              </w:rPr>
              <w:t>ctivation growt</w:t>
            </w:r>
            <w:r w:rsidR="00E216C4">
              <w:rPr>
                <w:rFonts w:asciiTheme="majorHAnsi" w:hAnsiTheme="majorHAnsi"/>
              </w:rPr>
              <w:t>h rate</w:t>
            </w:r>
          </w:p>
        </w:tc>
      </w:tr>
      <w:tr w:rsidR="008C45A9" w:rsidRPr="008966BE" w:rsidTr="008C45A9">
        <w:tc>
          <w:tcPr>
            <w:tcW w:w="2628" w:type="dxa"/>
          </w:tcPr>
          <w:p w:rsidR="008C45A9" w:rsidRPr="008966BE" w:rsidRDefault="00A65C7D" w:rsidP="00E216C4">
            <w:pPr>
              <w:rPr>
                <w:rFonts w:asciiTheme="majorHAnsi" w:hAnsiTheme="majorHAnsi"/>
              </w:rPr>
            </w:pPr>
            <w:r w:rsidRPr="00A65C7D">
              <w:rPr>
                <w:rFonts w:asciiTheme="majorHAnsi" w:hAnsiTheme="majorHAnsi"/>
                <w:i/>
              </w:rPr>
              <w:t>c</w:t>
            </w:r>
            <w:r>
              <w:rPr>
                <w:rFonts w:asciiTheme="majorHAnsi" w:hAnsiTheme="majorHAnsi"/>
                <w:i/>
                <w:vertAlign w:val="subscript"/>
              </w:rPr>
              <w:t>y</w:t>
            </w:r>
            <w:r>
              <w:rPr>
                <w:rFonts w:asciiTheme="majorHAnsi" w:hAnsiTheme="majorHAnsi"/>
              </w:rPr>
              <w:t xml:space="preserve"> </w:t>
            </w:r>
            <w:r w:rsidR="00E216C4">
              <w:rPr>
                <w:rFonts w:asciiTheme="majorHAnsi" w:hAnsiTheme="majorHAnsi"/>
              </w:rPr>
              <w:t xml:space="preserve">= </w:t>
            </w:r>
            <w:r>
              <w:rPr>
                <w:rFonts w:asciiTheme="majorHAnsi" w:hAnsiTheme="majorHAnsi"/>
              </w:rPr>
              <w:t>20</w:t>
            </w:r>
            <w:r w:rsidR="00E216C4">
              <w:rPr>
                <w:rFonts w:asciiTheme="majorHAnsi" w:hAnsiTheme="majorHAnsi"/>
              </w:rPr>
              <w:t xml:space="preserve"> (g, σ), = 4.5 (</w:t>
            </w:r>
            <w:r>
              <w:rPr>
                <w:rFonts w:asciiTheme="majorHAnsi" w:hAnsiTheme="majorHAnsi"/>
              </w:rPr>
              <w:t>W</w:t>
            </w:r>
            <w:r w:rsidR="00E216C4">
              <w:rPr>
                <w:rFonts w:asciiTheme="majorHAnsi" w:hAnsiTheme="majorHAnsi"/>
              </w:rPr>
              <w:t>)</w:t>
            </w:r>
          </w:p>
        </w:tc>
        <w:tc>
          <w:tcPr>
            <w:tcW w:w="6948" w:type="dxa"/>
          </w:tcPr>
          <w:p w:rsidR="008C45A9" w:rsidRPr="008966BE" w:rsidRDefault="00582E76" w:rsidP="00E216C4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Suppression</w:t>
            </w:r>
            <w:r w:rsidR="00A65C7D">
              <w:rPr>
                <w:rFonts w:asciiTheme="majorHAnsi" w:hAnsiTheme="majorHAnsi"/>
              </w:rPr>
              <w:t xml:space="preserve"> growth rate</w:t>
            </w:r>
          </w:p>
        </w:tc>
      </w:tr>
      <w:tr w:rsidR="008C45A9" w:rsidRPr="008966BE" w:rsidTr="008C45A9">
        <w:tc>
          <w:tcPr>
            <w:tcW w:w="2628" w:type="dxa"/>
          </w:tcPr>
          <w:p w:rsidR="008C45A9" w:rsidRPr="00E216C4" w:rsidRDefault="0086426E" w:rsidP="00945E15">
            <w:pPr>
              <w:rPr>
                <w:rFonts w:asciiTheme="majorHAnsi" w:hAnsiTheme="majorHAnsi"/>
              </w:rPr>
            </w:pPr>
            <w:r w:rsidRPr="00E216C4">
              <w:rPr>
                <w:rFonts w:asciiTheme="majorHAnsi" w:hAnsiTheme="majorHAnsi"/>
                <w:i/>
              </w:rPr>
              <w:t>c</w:t>
            </w:r>
            <w:r w:rsidR="00945E15">
              <w:rPr>
                <w:rFonts w:asciiTheme="majorHAnsi" w:hAnsiTheme="majorHAnsi"/>
                <w:i/>
                <w:vertAlign w:val="subscript"/>
              </w:rPr>
              <w:t>θ</w:t>
            </w:r>
            <w:r w:rsidR="00E216C4">
              <w:rPr>
                <w:rFonts w:asciiTheme="majorHAnsi" w:hAnsiTheme="majorHAnsi"/>
              </w:rPr>
              <w:t xml:space="preserve"> = 10</w:t>
            </w:r>
          </w:p>
        </w:tc>
        <w:tc>
          <w:tcPr>
            <w:tcW w:w="6948" w:type="dxa"/>
          </w:tcPr>
          <w:p w:rsidR="008C45A9" w:rsidRPr="008966BE" w:rsidRDefault="00B055AD" w:rsidP="00237F8C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S</w:t>
            </w:r>
            <w:r w:rsidR="00E216C4">
              <w:rPr>
                <w:rFonts w:asciiTheme="majorHAnsi" w:hAnsiTheme="majorHAnsi"/>
              </w:rPr>
              <w:t>pin potential gain</w:t>
            </w:r>
          </w:p>
        </w:tc>
      </w:tr>
      <w:tr w:rsidR="008C45A9" w:rsidRPr="008966BE" w:rsidTr="008C45A9">
        <w:tc>
          <w:tcPr>
            <w:tcW w:w="2628" w:type="dxa"/>
          </w:tcPr>
          <w:p w:rsidR="008C45A9" w:rsidRPr="008966BE" w:rsidRDefault="00E216C4" w:rsidP="00237F8C">
            <w:pPr>
              <w:rPr>
                <w:rFonts w:asciiTheme="majorHAnsi" w:hAnsiTheme="majorHAnsi"/>
              </w:rPr>
            </w:pPr>
            <w:r w:rsidRPr="00E216C4">
              <w:rPr>
                <w:rFonts w:asciiTheme="majorHAnsi" w:hAnsiTheme="majorHAnsi"/>
                <w:i/>
              </w:rPr>
              <w:t>c</w:t>
            </w:r>
            <w:r w:rsidRPr="00E216C4">
              <w:rPr>
                <w:rFonts w:asciiTheme="majorHAnsi" w:hAnsiTheme="majorHAnsi"/>
                <w:i/>
                <w:vertAlign w:val="subscript"/>
              </w:rPr>
              <w:t>ηx</w:t>
            </w:r>
            <w:r w:rsidRPr="00E216C4">
              <w:rPr>
                <w:rFonts w:asciiTheme="majorHAnsi" w:hAnsiTheme="majorHAnsi"/>
                <w:i/>
              </w:rPr>
              <w:t xml:space="preserve"> </w:t>
            </w:r>
            <w:r>
              <w:rPr>
                <w:rFonts w:asciiTheme="majorHAnsi" w:hAnsiTheme="majorHAnsi"/>
              </w:rPr>
              <w:t>= 0.01</w:t>
            </w:r>
          </w:p>
        </w:tc>
        <w:tc>
          <w:tcPr>
            <w:tcW w:w="6948" w:type="dxa"/>
          </w:tcPr>
          <w:p w:rsidR="008C45A9" w:rsidRPr="008966BE" w:rsidRDefault="00B055AD" w:rsidP="00E216C4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A</w:t>
            </w:r>
            <w:r w:rsidR="00E216C4">
              <w:rPr>
                <w:rFonts w:asciiTheme="majorHAnsi" w:hAnsiTheme="majorHAnsi"/>
              </w:rPr>
              <w:t>ctivation noise gain</w:t>
            </w:r>
          </w:p>
        </w:tc>
      </w:tr>
      <w:tr w:rsidR="00E216C4" w:rsidRPr="008966BE" w:rsidTr="008C45A9">
        <w:tc>
          <w:tcPr>
            <w:tcW w:w="2628" w:type="dxa"/>
          </w:tcPr>
          <w:p w:rsidR="00E216C4" w:rsidRPr="008966BE" w:rsidRDefault="00E216C4" w:rsidP="00E216C4">
            <w:pPr>
              <w:rPr>
                <w:rFonts w:asciiTheme="majorHAnsi" w:hAnsiTheme="majorHAnsi"/>
              </w:rPr>
            </w:pPr>
            <w:r w:rsidRPr="00E216C4">
              <w:rPr>
                <w:rFonts w:asciiTheme="majorHAnsi" w:hAnsiTheme="majorHAnsi"/>
                <w:i/>
              </w:rPr>
              <w:t>c</w:t>
            </w:r>
            <w:r w:rsidRPr="00E216C4">
              <w:rPr>
                <w:rFonts w:asciiTheme="majorHAnsi" w:hAnsiTheme="majorHAnsi"/>
                <w:i/>
                <w:vertAlign w:val="subscript"/>
              </w:rPr>
              <w:t>ηω</w:t>
            </w:r>
            <w:r>
              <w:rPr>
                <w:rFonts w:asciiTheme="majorHAnsi" w:hAnsiTheme="majorHAnsi"/>
              </w:rPr>
              <w:t xml:space="preserve"> = 0.01</w:t>
            </w:r>
          </w:p>
        </w:tc>
        <w:tc>
          <w:tcPr>
            <w:tcW w:w="6948" w:type="dxa"/>
          </w:tcPr>
          <w:p w:rsidR="00E216C4" w:rsidRPr="008966BE" w:rsidRDefault="00B055AD" w:rsidP="00237F8C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S</w:t>
            </w:r>
            <w:r w:rsidR="00E216C4">
              <w:rPr>
                <w:rFonts w:asciiTheme="majorHAnsi" w:hAnsiTheme="majorHAnsi"/>
              </w:rPr>
              <w:t>pin noise gain (</w:t>
            </w:r>
            <w:r w:rsidR="00E216C4" w:rsidRPr="00E216C4">
              <w:rPr>
                <w:rFonts w:asciiTheme="majorHAnsi" w:hAnsiTheme="majorHAnsi"/>
                <w:i/>
              </w:rPr>
              <w:t>c</w:t>
            </w:r>
            <w:r w:rsidR="00E216C4" w:rsidRPr="00E216C4">
              <w:rPr>
                <w:rFonts w:asciiTheme="majorHAnsi" w:hAnsiTheme="majorHAnsi"/>
                <w:i/>
                <w:vertAlign w:val="subscript"/>
              </w:rPr>
              <w:t>ηω</w:t>
            </w:r>
            <w:r w:rsidR="00E216C4">
              <w:rPr>
                <w:rFonts w:asciiTheme="majorHAnsi" w:hAnsiTheme="majorHAnsi"/>
              </w:rPr>
              <w:t xml:space="preserve"> = 0 </w:t>
            </w:r>
            <w:r w:rsidR="003A2448">
              <w:rPr>
                <w:rFonts w:asciiTheme="majorHAnsi" w:hAnsiTheme="majorHAnsi"/>
              </w:rPr>
              <w:t>for the RT simulations in Figure 9)</w:t>
            </w:r>
          </w:p>
        </w:tc>
      </w:tr>
      <w:tr w:rsidR="00E216C4" w:rsidRPr="008966BE" w:rsidTr="008C45A9">
        <w:tc>
          <w:tcPr>
            <w:tcW w:w="2628" w:type="dxa"/>
          </w:tcPr>
          <w:p w:rsidR="00E216C4" w:rsidRPr="008966BE" w:rsidRDefault="003A2448" w:rsidP="009E5DD2">
            <w:pPr>
              <w:rPr>
                <w:rFonts w:asciiTheme="majorHAnsi" w:hAnsiTheme="majorHAnsi"/>
              </w:rPr>
            </w:pPr>
            <w:r w:rsidRPr="003A2448">
              <w:rPr>
                <w:rFonts w:asciiTheme="majorHAnsi" w:hAnsiTheme="majorHAnsi"/>
                <w:i/>
              </w:rPr>
              <w:t>c</w:t>
            </w:r>
            <w:r w:rsidRPr="003A2448">
              <w:rPr>
                <w:rFonts w:asciiTheme="majorHAnsi" w:hAnsiTheme="majorHAnsi"/>
                <w:i/>
                <w:vertAlign w:val="subscript"/>
              </w:rPr>
              <w:t>d</w:t>
            </w:r>
            <w:r>
              <w:rPr>
                <w:rFonts w:asciiTheme="majorHAnsi" w:hAnsiTheme="majorHAnsi"/>
              </w:rPr>
              <w:t xml:space="preserve"> = </w:t>
            </w:r>
            <w:r w:rsidR="00A54AFD">
              <w:rPr>
                <w:rFonts w:asciiTheme="majorHAnsi" w:hAnsiTheme="majorHAnsi"/>
              </w:rPr>
              <w:t>0</w:t>
            </w:r>
            <w:r w:rsidR="009E5DD2">
              <w:rPr>
                <w:rFonts w:asciiTheme="majorHAnsi" w:hAnsiTheme="majorHAnsi"/>
              </w:rPr>
              <w:t>.1</w:t>
            </w:r>
          </w:p>
        </w:tc>
        <w:tc>
          <w:tcPr>
            <w:tcW w:w="6948" w:type="dxa"/>
          </w:tcPr>
          <w:p w:rsidR="00E216C4" w:rsidRPr="008966BE" w:rsidRDefault="00B055AD" w:rsidP="00237F8C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A</w:t>
            </w:r>
            <w:r w:rsidR="00E93020">
              <w:rPr>
                <w:rFonts w:asciiTheme="majorHAnsi" w:hAnsiTheme="majorHAnsi"/>
              </w:rPr>
              <w:t>ctivation decay rate</w:t>
            </w:r>
          </w:p>
        </w:tc>
      </w:tr>
      <w:tr w:rsidR="00945E15" w:rsidRPr="008966BE" w:rsidTr="008C45A9">
        <w:tc>
          <w:tcPr>
            <w:tcW w:w="2628" w:type="dxa"/>
          </w:tcPr>
          <w:p w:rsidR="00945E15" w:rsidRPr="00945E15" w:rsidRDefault="00945E15" w:rsidP="00945E15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i/>
              </w:rPr>
              <w:t>c</w:t>
            </w:r>
            <w:r>
              <w:rPr>
                <w:rFonts w:asciiTheme="majorHAnsi" w:hAnsiTheme="majorHAnsi"/>
                <w:i/>
              </w:rPr>
              <w:softHyphen/>
            </w:r>
            <w:r w:rsidRPr="00945E15">
              <w:rPr>
                <w:rFonts w:asciiTheme="majorHAnsi" w:hAnsiTheme="majorHAnsi"/>
                <w:i/>
                <w:vertAlign w:val="subscript"/>
              </w:rPr>
              <w:t>D</w:t>
            </w:r>
            <w:r>
              <w:rPr>
                <w:rFonts w:asciiTheme="majorHAnsi" w:hAnsiTheme="majorHAnsi"/>
                <w:vertAlign w:val="subscript"/>
              </w:rPr>
              <w:t xml:space="preserve"> </w:t>
            </w:r>
            <w:r>
              <w:rPr>
                <w:rFonts w:asciiTheme="majorHAnsi" w:hAnsiTheme="majorHAnsi"/>
              </w:rPr>
              <w:t>= 5 (V, σ, W), = 10 (C)</w:t>
            </w:r>
          </w:p>
        </w:tc>
        <w:tc>
          <w:tcPr>
            <w:tcW w:w="6948" w:type="dxa"/>
          </w:tcPr>
          <w:p w:rsidR="00945E15" w:rsidRDefault="00B055AD" w:rsidP="00237F8C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D</w:t>
            </w:r>
            <w:r w:rsidR="009E5DD2">
              <w:rPr>
                <w:rFonts w:asciiTheme="majorHAnsi" w:hAnsiTheme="majorHAnsi"/>
              </w:rPr>
              <w:t>riving variable decay rate</w:t>
            </w:r>
          </w:p>
        </w:tc>
      </w:tr>
      <w:tr w:rsidR="00945E15" w:rsidRPr="008966BE" w:rsidTr="008C45A9">
        <w:tc>
          <w:tcPr>
            <w:tcW w:w="2628" w:type="dxa"/>
          </w:tcPr>
          <w:p w:rsidR="00945E15" w:rsidRPr="00945E15" w:rsidRDefault="00945E15" w:rsidP="00237F8C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i/>
              </w:rPr>
              <w:t>c</w:t>
            </w:r>
            <w:r w:rsidRPr="00945E15">
              <w:rPr>
                <w:rFonts w:asciiTheme="majorHAnsi" w:hAnsiTheme="majorHAnsi"/>
                <w:i/>
                <w:vertAlign w:val="subscript"/>
              </w:rPr>
              <w:t>gate</w:t>
            </w:r>
            <w:r>
              <w:rPr>
                <w:rFonts w:asciiTheme="majorHAnsi" w:hAnsiTheme="majorHAnsi"/>
              </w:rPr>
              <w:t xml:space="preserve"> = 100</w:t>
            </w:r>
          </w:p>
        </w:tc>
        <w:tc>
          <w:tcPr>
            <w:tcW w:w="6948" w:type="dxa"/>
          </w:tcPr>
          <w:p w:rsidR="00945E15" w:rsidRDefault="00B055AD" w:rsidP="00237F8C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G</w:t>
            </w:r>
            <w:r w:rsidR="00945E15">
              <w:rPr>
                <w:rFonts w:asciiTheme="majorHAnsi" w:hAnsiTheme="majorHAnsi"/>
              </w:rPr>
              <w:t>ating variable growth rate (&gt;&gt;1 so that gates open and close rapidly)</w:t>
            </w:r>
          </w:p>
        </w:tc>
      </w:tr>
      <w:tr w:rsidR="00E216C4" w:rsidRPr="008966BE" w:rsidTr="008C45A9">
        <w:tc>
          <w:tcPr>
            <w:tcW w:w="2628" w:type="dxa"/>
          </w:tcPr>
          <w:p w:rsidR="00E216C4" w:rsidRPr="008966BE" w:rsidRDefault="00E216C4" w:rsidP="00237F8C">
            <w:pPr>
              <w:rPr>
                <w:rFonts w:asciiTheme="majorHAnsi" w:hAnsiTheme="majorHAnsi"/>
              </w:rPr>
            </w:pPr>
          </w:p>
        </w:tc>
        <w:tc>
          <w:tcPr>
            <w:tcW w:w="6948" w:type="dxa"/>
          </w:tcPr>
          <w:p w:rsidR="00E216C4" w:rsidRPr="008966BE" w:rsidRDefault="00E216C4" w:rsidP="00237F8C">
            <w:pPr>
              <w:rPr>
                <w:rFonts w:asciiTheme="majorHAnsi" w:hAnsiTheme="majorHAnsi"/>
              </w:rPr>
            </w:pPr>
          </w:p>
        </w:tc>
      </w:tr>
      <w:tr w:rsidR="00C46AA1" w:rsidRPr="008966BE" w:rsidTr="008D5EC3">
        <w:tc>
          <w:tcPr>
            <w:tcW w:w="9576" w:type="dxa"/>
            <w:gridSpan w:val="2"/>
          </w:tcPr>
          <w:p w:rsidR="00C46AA1" w:rsidRPr="004C4CF2" w:rsidRDefault="00C46AA1" w:rsidP="00C46AA1">
            <w:pPr>
              <w:rPr>
                <w:rFonts w:asciiTheme="majorHAnsi" w:hAnsiTheme="majorHAnsi"/>
              </w:rPr>
            </w:pPr>
            <w:r w:rsidRPr="008966BE">
              <w:rPr>
                <w:rFonts w:asciiTheme="majorHAnsi" w:hAnsiTheme="majorHAnsi"/>
              </w:rPr>
              <w:t>Coupling parameters</w:t>
            </w:r>
            <w:r>
              <w:rPr>
                <w:rFonts w:asciiTheme="majorHAnsi" w:hAnsiTheme="majorHAnsi"/>
              </w:rPr>
              <w:t xml:space="preserve"> (</w:t>
            </w:r>
            <w:r>
              <w:rPr>
                <w:rFonts w:asciiTheme="majorHAnsi" w:hAnsiTheme="majorHAnsi"/>
                <w:i/>
              </w:rPr>
              <w:t>α</w:t>
            </w:r>
            <w:r w:rsidRPr="00E93020">
              <w:rPr>
                <w:rFonts w:asciiTheme="majorHAnsi" w:hAnsiTheme="majorHAnsi"/>
                <w:i/>
                <w:vertAlign w:val="subscript"/>
              </w:rPr>
              <w:t>ij</w:t>
            </w:r>
            <w:r>
              <w:rPr>
                <w:rFonts w:asciiTheme="majorHAnsi" w:hAnsiTheme="majorHAnsi"/>
              </w:rPr>
              <w:t xml:space="preserve">, </w:t>
            </w:r>
            <w:r w:rsidRPr="00E93020">
              <w:rPr>
                <w:rFonts w:asciiTheme="majorHAnsi" w:hAnsiTheme="majorHAnsi"/>
                <w:i/>
              </w:rPr>
              <w:t>X</w:t>
            </w:r>
            <w:r w:rsidRPr="00E93020">
              <w:rPr>
                <w:rFonts w:asciiTheme="majorHAnsi" w:hAnsiTheme="majorHAnsi"/>
                <w:i/>
                <w:vertAlign w:val="subscript"/>
              </w:rPr>
              <w:t>ij</w:t>
            </w:r>
            <w:r>
              <w:rPr>
                <w:rFonts w:asciiTheme="majorHAnsi" w:hAnsiTheme="majorHAnsi"/>
              </w:rPr>
              <w:t xml:space="preserve"> : effect of system </w:t>
            </w:r>
            <w:r w:rsidRPr="00E93020">
              <w:rPr>
                <w:rFonts w:asciiTheme="majorHAnsi" w:hAnsiTheme="majorHAnsi"/>
                <w:i/>
              </w:rPr>
              <w:t>i</w:t>
            </w:r>
            <w:r>
              <w:rPr>
                <w:rFonts w:asciiTheme="majorHAnsi" w:hAnsiTheme="majorHAnsi"/>
              </w:rPr>
              <w:t xml:space="preserve"> on system </w:t>
            </w:r>
            <w:r w:rsidRPr="00E93020">
              <w:rPr>
                <w:rFonts w:asciiTheme="majorHAnsi" w:hAnsiTheme="majorHAnsi"/>
                <w:i/>
              </w:rPr>
              <w:t>j</w:t>
            </w:r>
            <w:r>
              <w:rPr>
                <w:rFonts w:asciiTheme="majorHAnsi" w:hAnsiTheme="majorHAnsi"/>
              </w:rPr>
              <w:t>)</w:t>
            </w:r>
          </w:p>
        </w:tc>
      </w:tr>
      <w:tr w:rsidR="00946F1A" w:rsidRPr="008966BE" w:rsidTr="008C45A9">
        <w:tc>
          <w:tcPr>
            <w:tcW w:w="2628" w:type="dxa"/>
          </w:tcPr>
          <w:p w:rsidR="00946F1A" w:rsidRDefault="00946F1A" w:rsidP="004F0CDB">
            <w:pPr>
              <w:rPr>
                <w:rFonts w:asciiTheme="majorHAnsi" w:hAnsiTheme="majorHAnsi"/>
              </w:rPr>
            </w:pPr>
            <w:r w:rsidRPr="00E93020">
              <w:rPr>
                <w:rFonts w:asciiTheme="majorHAnsi" w:hAnsiTheme="majorHAnsi"/>
                <w:i/>
              </w:rPr>
              <w:t>X</w:t>
            </w:r>
            <w:r w:rsidRPr="008966BE">
              <w:rPr>
                <w:rFonts w:asciiTheme="majorHAnsi" w:hAnsiTheme="majorHAnsi"/>
                <w:vertAlign w:val="subscript"/>
              </w:rPr>
              <w:t>g</w:t>
            </w:r>
            <w:r>
              <w:rPr>
                <w:rFonts w:asciiTheme="majorHAnsi" w:hAnsiTheme="majorHAnsi"/>
                <w:vertAlign w:val="subscript"/>
              </w:rPr>
              <w:t>g</w:t>
            </w:r>
            <w:r>
              <w:rPr>
                <w:rFonts w:asciiTheme="majorHAnsi" w:hAnsiTheme="majorHAnsi"/>
              </w:rPr>
              <w:t xml:space="preserve"> = 0</w:t>
            </w:r>
            <w:r w:rsidRPr="008966BE">
              <w:rPr>
                <w:rFonts w:asciiTheme="majorHAnsi" w:hAnsiTheme="majorHAnsi"/>
              </w:rPr>
              <w:t xml:space="preserve">  (</w:t>
            </w:r>
            <w:r>
              <w:rPr>
                <w:rFonts w:asciiTheme="majorHAnsi" w:hAnsiTheme="majorHAnsi"/>
              </w:rPr>
              <w:t>co-selected</w:t>
            </w:r>
            <w:r w:rsidRPr="008966BE">
              <w:rPr>
                <w:rFonts w:asciiTheme="majorHAnsi" w:hAnsiTheme="majorHAnsi"/>
              </w:rPr>
              <w:t>)</w:t>
            </w:r>
          </w:p>
          <w:p w:rsidR="00946F1A" w:rsidRPr="008966BE" w:rsidRDefault="00946F1A" w:rsidP="004F0CDB">
            <w:pPr>
              <w:rPr>
                <w:rFonts w:asciiTheme="majorHAnsi" w:hAnsiTheme="majorHAnsi"/>
              </w:rPr>
            </w:pPr>
            <w:r w:rsidRPr="00E93020">
              <w:rPr>
                <w:rFonts w:asciiTheme="majorHAnsi" w:hAnsiTheme="majorHAnsi"/>
                <w:i/>
              </w:rPr>
              <w:t>X</w:t>
            </w:r>
            <w:r w:rsidRPr="008966BE">
              <w:rPr>
                <w:rFonts w:asciiTheme="majorHAnsi" w:hAnsiTheme="majorHAnsi"/>
                <w:vertAlign w:val="subscript"/>
              </w:rPr>
              <w:t>g</w:t>
            </w:r>
            <w:r>
              <w:rPr>
                <w:rFonts w:asciiTheme="majorHAnsi" w:hAnsiTheme="majorHAnsi"/>
                <w:vertAlign w:val="subscript"/>
              </w:rPr>
              <w:t>g</w:t>
            </w:r>
            <w:r>
              <w:rPr>
                <w:rFonts w:asciiTheme="majorHAnsi" w:hAnsiTheme="majorHAnsi"/>
              </w:rPr>
              <w:t xml:space="preserve"> = -0.01</w:t>
            </w:r>
            <w:r w:rsidRPr="008966BE">
              <w:rPr>
                <w:rFonts w:asciiTheme="majorHAnsi" w:hAnsiTheme="majorHAnsi"/>
              </w:rPr>
              <w:t xml:space="preserve"> (</w:t>
            </w:r>
            <w:r>
              <w:rPr>
                <w:rFonts w:asciiTheme="majorHAnsi" w:hAnsiTheme="majorHAnsi"/>
              </w:rPr>
              <w:t>competitive</w:t>
            </w:r>
            <w:r w:rsidRPr="008966BE">
              <w:rPr>
                <w:rFonts w:asciiTheme="majorHAnsi" w:hAnsiTheme="majorHAnsi"/>
              </w:rPr>
              <w:t>)</w:t>
            </w:r>
          </w:p>
        </w:tc>
        <w:tc>
          <w:tcPr>
            <w:tcW w:w="6948" w:type="dxa"/>
          </w:tcPr>
          <w:p w:rsidR="00946F1A" w:rsidRPr="008966BE" w:rsidRDefault="00946F1A" w:rsidP="004F0CDB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Gestural activation coupling: co-selected gestures are not coupled, e.g. onset consonants and vowels; competitive gestures are inhibitorily coupled, e.g. vowels and coda consonants.</w:t>
            </w:r>
          </w:p>
        </w:tc>
      </w:tr>
      <w:tr w:rsidR="00946F1A" w:rsidRPr="008966BE" w:rsidTr="008C45A9">
        <w:tc>
          <w:tcPr>
            <w:tcW w:w="2628" w:type="dxa"/>
          </w:tcPr>
          <w:p w:rsidR="00946F1A" w:rsidRPr="008966BE" w:rsidRDefault="00946F1A" w:rsidP="004F0CDB">
            <w:pPr>
              <w:rPr>
                <w:rFonts w:asciiTheme="majorHAnsi" w:hAnsiTheme="majorHAnsi"/>
              </w:rPr>
            </w:pPr>
            <w:r w:rsidRPr="00E93020">
              <w:rPr>
                <w:rFonts w:asciiTheme="majorHAnsi" w:hAnsiTheme="majorHAnsi"/>
                <w:i/>
              </w:rPr>
              <w:t>X</w:t>
            </w:r>
            <w:r w:rsidRPr="008966BE">
              <w:rPr>
                <w:rFonts w:asciiTheme="majorHAnsi" w:hAnsiTheme="majorHAnsi"/>
                <w:vertAlign w:val="subscript"/>
              </w:rPr>
              <w:t>σσ</w:t>
            </w:r>
            <w:r w:rsidRPr="008966BE">
              <w:rPr>
                <w:rFonts w:asciiTheme="majorHAnsi" w:hAnsiTheme="majorHAnsi"/>
              </w:rPr>
              <w:t xml:space="preserve"> = </w:t>
            </w:r>
            <w:r>
              <w:rPr>
                <w:rFonts w:asciiTheme="majorHAnsi" w:hAnsiTheme="majorHAnsi"/>
              </w:rPr>
              <w:t>-0.15</w:t>
            </w:r>
          </w:p>
        </w:tc>
        <w:tc>
          <w:tcPr>
            <w:tcW w:w="6948" w:type="dxa"/>
          </w:tcPr>
          <w:p w:rsidR="00946F1A" w:rsidRPr="008966BE" w:rsidRDefault="00946F1A" w:rsidP="004F0CDB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Syllable activation coupling: all syllables are inhibitorily coupled.</w:t>
            </w:r>
          </w:p>
        </w:tc>
      </w:tr>
      <w:tr w:rsidR="00946F1A" w:rsidRPr="008966BE" w:rsidTr="008C45A9">
        <w:tc>
          <w:tcPr>
            <w:tcW w:w="2628" w:type="dxa"/>
          </w:tcPr>
          <w:p w:rsidR="00946F1A" w:rsidRPr="008966BE" w:rsidRDefault="00946F1A" w:rsidP="004F0CDB">
            <w:pPr>
              <w:rPr>
                <w:rFonts w:asciiTheme="majorHAnsi" w:hAnsiTheme="majorHAnsi"/>
              </w:rPr>
            </w:pPr>
            <w:r w:rsidRPr="00E93020">
              <w:rPr>
                <w:rFonts w:asciiTheme="majorHAnsi" w:hAnsiTheme="majorHAnsi"/>
                <w:i/>
              </w:rPr>
              <w:t>X</w:t>
            </w:r>
            <w:r w:rsidRPr="008966BE">
              <w:rPr>
                <w:rFonts w:asciiTheme="majorHAnsi" w:hAnsiTheme="majorHAnsi"/>
                <w:vertAlign w:val="subscript"/>
              </w:rPr>
              <w:t>w</w:t>
            </w:r>
            <w:r>
              <w:rPr>
                <w:rFonts w:asciiTheme="majorHAnsi" w:hAnsiTheme="majorHAnsi"/>
                <w:vertAlign w:val="subscript"/>
              </w:rPr>
              <w:t>w</w:t>
            </w:r>
            <w:r>
              <w:rPr>
                <w:rFonts w:asciiTheme="majorHAnsi" w:hAnsiTheme="majorHAnsi"/>
              </w:rPr>
              <w:t xml:space="preserve"> = -0.05</w:t>
            </w:r>
          </w:p>
        </w:tc>
        <w:tc>
          <w:tcPr>
            <w:tcW w:w="6948" w:type="dxa"/>
          </w:tcPr>
          <w:p w:rsidR="00946F1A" w:rsidRPr="008966BE" w:rsidRDefault="00946F1A" w:rsidP="004F0CDB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Word activation coupling: all words are inhibitorily coupled.</w:t>
            </w:r>
          </w:p>
        </w:tc>
      </w:tr>
      <w:tr w:rsidR="00946F1A" w:rsidRPr="008966BE" w:rsidTr="008C45A9">
        <w:tc>
          <w:tcPr>
            <w:tcW w:w="2628" w:type="dxa"/>
          </w:tcPr>
          <w:p w:rsidR="00946F1A" w:rsidRDefault="00946F1A" w:rsidP="004F0CDB">
            <w:pPr>
              <w:rPr>
                <w:rFonts w:asciiTheme="majorHAnsi" w:hAnsiTheme="majorHAnsi"/>
              </w:rPr>
            </w:pPr>
            <w:r w:rsidRPr="00E93020">
              <w:rPr>
                <w:rFonts w:asciiTheme="majorHAnsi" w:hAnsiTheme="majorHAnsi"/>
                <w:i/>
              </w:rPr>
              <w:t>X</w:t>
            </w:r>
            <w:r>
              <w:rPr>
                <w:rFonts w:asciiTheme="majorHAnsi" w:hAnsiTheme="majorHAnsi"/>
                <w:vertAlign w:val="subscript"/>
              </w:rPr>
              <w:t>σ</w:t>
            </w:r>
            <w:r w:rsidRPr="008966BE">
              <w:rPr>
                <w:rFonts w:asciiTheme="majorHAnsi" w:hAnsiTheme="majorHAnsi"/>
                <w:vertAlign w:val="subscript"/>
              </w:rPr>
              <w:t>g</w:t>
            </w:r>
            <w:r w:rsidRPr="008966BE">
              <w:rPr>
                <w:rFonts w:asciiTheme="majorHAnsi" w:hAnsiTheme="majorHAnsi"/>
              </w:rPr>
              <w:t xml:space="preserve"> = </w:t>
            </w:r>
            <w:r>
              <w:rPr>
                <w:rFonts w:asciiTheme="majorHAnsi" w:hAnsiTheme="majorHAnsi"/>
              </w:rPr>
              <w:t>0.10 (within-</w:t>
            </w:r>
            <w:r w:rsidRPr="008966BE">
              <w:rPr>
                <w:rFonts w:asciiTheme="majorHAnsi" w:hAnsiTheme="majorHAnsi"/>
              </w:rPr>
              <w:t>σ</w:t>
            </w:r>
            <w:r>
              <w:rPr>
                <w:rFonts w:asciiTheme="majorHAnsi" w:hAnsiTheme="majorHAnsi"/>
              </w:rPr>
              <w:t>)</w:t>
            </w:r>
          </w:p>
          <w:p w:rsidR="00946F1A" w:rsidRDefault="00946F1A" w:rsidP="004F0CDB">
            <w:pPr>
              <w:rPr>
                <w:rFonts w:asciiTheme="majorHAnsi" w:hAnsiTheme="majorHAnsi"/>
              </w:rPr>
            </w:pPr>
            <w:r w:rsidRPr="00E93020">
              <w:rPr>
                <w:rFonts w:asciiTheme="majorHAnsi" w:hAnsiTheme="majorHAnsi"/>
                <w:i/>
              </w:rPr>
              <w:t>X</w:t>
            </w:r>
            <w:r>
              <w:rPr>
                <w:rFonts w:asciiTheme="majorHAnsi" w:hAnsiTheme="majorHAnsi"/>
                <w:vertAlign w:val="subscript"/>
              </w:rPr>
              <w:t>σ</w:t>
            </w:r>
            <w:r w:rsidRPr="008966BE">
              <w:rPr>
                <w:rFonts w:asciiTheme="majorHAnsi" w:hAnsiTheme="majorHAnsi"/>
                <w:vertAlign w:val="subscript"/>
              </w:rPr>
              <w:t>g</w:t>
            </w:r>
            <w:r w:rsidRPr="008966BE">
              <w:rPr>
                <w:rFonts w:asciiTheme="majorHAnsi" w:hAnsiTheme="majorHAnsi"/>
              </w:rPr>
              <w:t xml:space="preserve"> = </w:t>
            </w:r>
            <w:r>
              <w:rPr>
                <w:rFonts w:asciiTheme="majorHAnsi" w:hAnsiTheme="majorHAnsi"/>
              </w:rPr>
              <w:t>0 (between-</w:t>
            </w:r>
            <w:r w:rsidRPr="008966BE">
              <w:rPr>
                <w:rFonts w:asciiTheme="majorHAnsi" w:hAnsiTheme="majorHAnsi"/>
              </w:rPr>
              <w:t>σ</w:t>
            </w:r>
            <w:r>
              <w:rPr>
                <w:rFonts w:asciiTheme="majorHAnsi" w:hAnsiTheme="majorHAnsi"/>
              </w:rPr>
              <w:t>)</w:t>
            </w:r>
          </w:p>
          <w:p w:rsidR="00946F1A" w:rsidRPr="008966BE" w:rsidRDefault="00946F1A" w:rsidP="004F0CDB">
            <w:pPr>
              <w:rPr>
                <w:rFonts w:asciiTheme="majorHAnsi" w:hAnsiTheme="majorHAnsi"/>
              </w:rPr>
            </w:pPr>
            <w:r w:rsidRPr="00B055AD">
              <w:rPr>
                <w:rFonts w:asciiTheme="majorHAnsi" w:hAnsiTheme="majorHAnsi"/>
                <w:i/>
              </w:rPr>
              <w:t>X</w:t>
            </w:r>
            <w:r w:rsidRPr="008966BE">
              <w:rPr>
                <w:rFonts w:asciiTheme="majorHAnsi" w:hAnsiTheme="majorHAnsi"/>
                <w:vertAlign w:val="subscript"/>
              </w:rPr>
              <w:t>gσ</w:t>
            </w:r>
            <w:r w:rsidRPr="008966BE">
              <w:rPr>
                <w:rFonts w:asciiTheme="majorHAnsi" w:hAnsiTheme="majorHAnsi"/>
              </w:rPr>
              <w:t xml:space="preserve"> = </w:t>
            </w:r>
            <w:r>
              <w:rPr>
                <w:rFonts w:asciiTheme="majorHAnsi" w:hAnsiTheme="majorHAnsi"/>
              </w:rPr>
              <w:t>0</w:t>
            </w:r>
          </w:p>
        </w:tc>
        <w:tc>
          <w:tcPr>
            <w:tcW w:w="6948" w:type="dxa"/>
          </w:tcPr>
          <w:p w:rsidR="00946F1A" w:rsidRPr="008966BE" w:rsidRDefault="00946F1A" w:rsidP="004F0CDB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Gesture-syllable activation coupling: syllables exert an excitatory force on associated gestures. </w:t>
            </w:r>
          </w:p>
        </w:tc>
      </w:tr>
      <w:tr w:rsidR="00946F1A" w:rsidRPr="008966BE" w:rsidTr="008C45A9">
        <w:tc>
          <w:tcPr>
            <w:tcW w:w="2628" w:type="dxa"/>
          </w:tcPr>
          <w:p w:rsidR="00946F1A" w:rsidRDefault="00946F1A" w:rsidP="004F0CDB">
            <w:pPr>
              <w:rPr>
                <w:rFonts w:asciiTheme="majorHAnsi" w:hAnsiTheme="majorHAnsi"/>
              </w:rPr>
            </w:pPr>
            <w:r w:rsidRPr="00E93020">
              <w:rPr>
                <w:rFonts w:asciiTheme="majorHAnsi" w:hAnsiTheme="majorHAnsi"/>
                <w:i/>
              </w:rPr>
              <w:t>X</w:t>
            </w:r>
            <w:r>
              <w:rPr>
                <w:rFonts w:asciiTheme="majorHAnsi" w:hAnsiTheme="majorHAnsi"/>
                <w:vertAlign w:val="subscript"/>
              </w:rPr>
              <w:t>w</w:t>
            </w:r>
            <w:r w:rsidRPr="008966BE">
              <w:rPr>
                <w:rFonts w:asciiTheme="majorHAnsi" w:hAnsiTheme="majorHAnsi"/>
                <w:vertAlign w:val="subscript"/>
              </w:rPr>
              <w:t>σ</w:t>
            </w:r>
            <w:r w:rsidRPr="008966BE">
              <w:rPr>
                <w:rFonts w:asciiTheme="majorHAnsi" w:hAnsiTheme="majorHAnsi"/>
              </w:rPr>
              <w:t xml:space="preserve"> = </w:t>
            </w:r>
            <w:r>
              <w:rPr>
                <w:rFonts w:asciiTheme="majorHAnsi" w:hAnsiTheme="majorHAnsi"/>
              </w:rPr>
              <w:t>0.10 (within-W)</w:t>
            </w:r>
          </w:p>
          <w:p w:rsidR="00946F1A" w:rsidRDefault="00946F1A" w:rsidP="004F0CDB">
            <w:pPr>
              <w:rPr>
                <w:rFonts w:asciiTheme="majorHAnsi" w:hAnsiTheme="majorHAnsi"/>
              </w:rPr>
            </w:pPr>
            <w:r w:rsidRPr="00E93020">
              <w:rPr>
                <w:rFonts w:asciiTheme="majorHAnsi" w:hAnsiTheme="majorHAnsi"/>
                <w:i/>
              </w:rPr>
              <w:t>X</w:t>
            </w:r>
            <w:r>
              <w:rPr>
                <w:rFonts w:asciiTheme="majorHAnsi" w:hAnsiTheme="majorHAnsi"/>
                <w:vertAlign w:val="subscript"/>
              </w:rPr>
              <w:t>w</w:t>
            </w:r>
            <w:r w:rsidRPr="008966BE">
              <w:rPr>
                <w:rFonts w:asciiTheme="majorHAnsi" w:hAnsiTheme="majorHAnsi"/>
                <w:vertAlign w:val="subscript"/>
              </w:rPr>
              <w:t>σ</w:t>
            </w:r>
            <w:r w:rsidRPr="008966BE">
              <w:rPr>
                <w:rFonts w:asciiTheme="majorHAnsi" w:hAnsiTheme="majorHAnsi"/>
              </w:rPr>
              <w:t xml:space="preserve"> = </w:t>
            </w:r>
            <w:r>
              <w:rPr>
                <w:rFonts w:asciiTheme="majorHAnsi" w:hAnsiTheme="majorHAnsi"/>
              </w:rPr>
              <w:t xml:space="preserve">0 </w:t>
            </w:r>
            <w:r w:rsidRPr="008966BE">
              <w:rPr>
                <w:rFonts w:asciiTheme="majorHAnsi" w:hAnsiTheme="majorHAnsi"/>
              </w:rPr>
              <w:t>(between-W)</w:t>
            </w:r>
          </w:p>
          <w:p w:rsidR="00946F1A" w:rsidRPr="008966BE" w:rsidRDefault="00946F1A" w:rsidP="004F0CDB">
            <w:pPr>
              <w:rPr>
                <w:rFonts w:asciiTheme="majorHAnsi" w:hAnsiTheme="majorHAnsi"/>
              </w:rPr>
            </w:pPr>
            <w:r w:rsidRPr="00B055AD">
              <w:rPr>
                <w:rFonts w:asciiTheme="majorHAnsi" w:hAnsiTheme="majorHAnsi"/>
                <w:i/>
              </w:rPr>
              <w:t>X</w:t>
            </w:r>
            <w:r>
              <w:rPr>
                <w:rFonts w:asciiTheme="majorHAnsi" w:hAnsiTheme="majorHAnsi"/>
                <w:vertAlign w:val="subscript"/>
              </w:rPr>
              <w:t>σ</w:t>
            </w:r>
            <w:r w:rsidRPr="008966BE">
              <w:rPr>
                <w:rFonts w:asciiTheme="majorHAnsi" w:hAnsiTheme="majorHAnsi"/>
                <w:vertAlign w:val="subscript"/>
              </w:rPr>
              <w:t>w</w:t>
            </w:r>
            <w:r w:rsidRPr="008966BE">
              <w:rPr>
                <w:rFonts w:asciiTheme="majorHAnsi" w:hAnsiTheme="majorHAnsi"/>
              </w:rPr>
              <w:t xml:space="preserve"> = </w:t>
            </w:r>
            <w:r>
              <w:rPr>
                <w:rFonts w:asciiTheme="majorHAnsi" w:hAnsiTheme="majorHAnsi"/>
              </w:rPr>
              <w:t>0</w:t>
            </w:r>
          </w:p>
        </w:tc>
        <w:tc>
          <w:tcPr>
            <w:tcW w:w="6948" w:type="dxa"/>
          </w:tcPr>
          <w:p w:rsidR="00946F1A" w:rsidRPr="008966BE" w:rsidRDefault="00946F1A" w:rsidP="004F0CDB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Syllable-word activation coupling: words exert an excitatory force on associated syllables. </w:t>
            </w:r>
          </w:p>
        </w:tc>
      </w:tr>
      <w:tr w:rsidR="00946F1A" w:rsidRPr="008966BE" w:rsidTr="008C45A9">
        <w:tc>
          <w:tcPr>
            <w:tcW w:w="2628" w:type="dxa"/>
          </w:tcPr>
          <w:p w:rsidR="00946F1A" w:rsidRPr="008966BE" w:rsidRDefault="00946F1A" w:rsidP="00237F8C">
            <w:pPr>
              <w:rPr>
                <w:rFonts w:asciiTheme="majorHAnsi" w:hAnsiTheme="majorHAnsi"/>
              </w:rPr>
            </w:pPr>
            <w:r w:rsidRPr="008966BE">
              <w:rPr>
                <w:rFonts w:asciiTheme="majorHAnsi" w:hAnsiTheme="majorHAnsi"/>
              </w:rPr>
              <w:t>α</w:t>
            </w:r>
            <w:r w:rsidRPr="008966BE">
              <w:rPr>
                <w:rFonts w:asciiTheme="majorHAnsi" w:hAnsiTheme="majorHAnsi"/>
                <w:vertAlign w:val="subscript"/>
              </w:rPr>
              <w:t>g</w:t>
            </w:r>
            <w:r>
              <w:rPr>
                <w:rFonts w:asciiTheme="majorHAnsi" w:hAnsiTheme="majorHAnsi"/>
                <w:vertAlign w:val="subscript"/>
              </w:rPr>
              <w:t>g</w:t>
            </w:r>
            <w:r w:rsidRPr="008966BE">
              <w:rPr>
                <w:rFonts w:asciiTheme="majorHAnsi" w:hAnsiTheme="majorHAnsi"/>
              </w:rPr>
              <w:t xml:space="preserve"> = -1  (within-σ)</w:t>
            </w:r>
          </w:p>
          <w:p w:rsidR="00946F1A" w:rsidRPr="008966BE" w:rsidRDefault="00946F1A" w:rsidP="008C45A9">
            <w:pPr>
              <w:rPr>
                <w:rFonts w:asciiTheme="majorHAnsi" w:hAnsiTheme="majorHAnsi"/>
              </w:rPr>
            </w:pPr>
            <w:r w:rsidRPr="008966BE">
              <w:rPr>
                <w:rFonts w:asciiTheme="majorHAnsi" w:hAnsiTheme="majorHAnsi"/>
              </w:rPr>
              <w:t>α</w:t>
            </w:r>
            <w:r w:rsidRPr="008966BE">
              <w:rPr>
                <w:rFonts w:asciiTheme="majorHAnsi" w:hAnsiTheme="majorHAnsi"/>
                <w:vertAlign w:val="subscript"/>
              </w:rPr>
              <w:t>g</w:t>
            </w:r>
            <w:r>
              <w:rPr>
                <w:rFonts w:asciiTheme="majorHAnsi" w:hAnsiTheme="majorHAnsi"/>
                <w:vertAlign w:val="subscript"/>
              </w:rPr>
              <w:t>g</w:t>
            </w:r>
            <w:r w:rsidRPr="008966BE">
              <w:rPr>
                <w:rFonts w:asciiTheme="majorHAnsi" w:hAnsiTheme="majorHAnsi"/>
              </w:rPr>
              <w:t xml:space="preserve"> = 0 (between-σ)</w:t>
            </w:r>
          </w:p>
        </w:tc>
        <w:tc>
          <w:tcPr>
            <w:tcW w:w="6948" w:type="dxa"/>
          </w:tcPr>
          <w:p w:rsidR="00946F1A" w:rsidRPr="008966BE" w:rsidRDefault="00946F1A" w:rsidP="00B055AD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Gestural spin coupling: all gestures within a syllable are repulsively coupled. Negligible spin coupling between heterosyllabic gestures.</w:t>
            </w:r>
          </w:p>
        </w:tc>
      </w:tr>
      <w:tr w:rsidR="00946F1A" w:rsidRPr="008966BE" w:rsidTr="008C45A9">
        <w:tc>
          <w:tcPr>
            <w:tcW w:w="2628" w:type="dxa"/>
          </w:tcPr>
          <w:p w:rsidR="00946F1A" w:rsidRPr="008966BE" w:rsidRDefault="00946F1A" w:rsidP="008C45A9">
            <w:pPr>
              <w:rPr>
                <w:rFonts w:asciiTheme="majorHAnsi" w:hAnsiTheme="majorHAnsi"/>
              </w:rPr>
            </w:pPr>
            <w:r w:rsidRPr="008966BE">
              <w:rPr>
                <w:rFonts w:asciiTheme="majorHAnsi" w:hAnsiTheme="majorHAnsi"/>
              </w:rPr>
              <w:t>α</w:t>
            </w:r>
            <w:r w:rsidRPr="008966BE">
              <w:rPr>
                <w:rFonts w:asciiTheme="majorHAnsi" w:hAnsiTheme="majorHAnsi"/>
                <w:vertAlign w:val="subscript"/>
              </w:rPr>
              <w:t>σσ</w:t>
            </w:r>
            <w:r w:rsidRPr="008966BE">
              <w:rPr>
                <w:rFonts w:asciiTheme="majorHAnsi" w:hAnsiTheme="majorHAnsi"/>
              </w:rPr>
              <w:t xml:space="preserve"> = -1  (within-W)</w:t>
            </w:r>
          </w:p>
          <w:p w:rsidR="00946F1A" w:rsidRPr="008966BE" w:rsidRDefault="00946F1A" w:rsidP="00180780">
            <w:pPr>
              <w:rPr>
                <w:rFonts w:asciiTheme="majorHAnsi" w:hAnsiTheme="majorHAnsi"/>
              </w:rPr>
            </w:pPr>
            <w:r w:rsidRPr="008966BE">
              <w:rPr>
                <w:rFonts w:asciiTheme="majorHAnsi" w:hAnsiTheme="majorHAnsi"/>
              </w:rPr>
              <w:t>α</w:t>
            </w:r>
            <w:r w:rsidRPr="008966BE">
              <w:rPr>
                <w:rFonts w:asciiTheme="majorHAnsi" w:hAnsiTheme="majorHAnsi"/>
                <w:vertAlign w:val="subscript"/>
              </w:rPr>
              <w:t>σσ</w:t>
            </w:r>
            <w:r w:rsidRPr="008966BE">
              <w:rPr>
                <w:rFonts w:asciiTheme="majorHAnsi" w:hAnsiTheme="majorHAnsi"/>
              </w:rPr>
              <w:t xml:space="preserve"> = 0 (between-W)</w:t>
            </w:r>
          </w:p>
        </w:tc>
        <w:tc>
          <w:tcPr>
            <w:tcW w:w="6948" w:type="dxa"/>
          </w:tcPr>
          <w:p w:rsidR="00946F1A" w:rsidRPr="008966BE" w:rsidRDefault="00946F1A" w:rsidP="00B055AD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Syllable spin coupling: all syllables within a word are repulsively coupled. Negligible spin coupling between hetero-word syllables.</w:t>
            </w:r>
          </w:p>
        </w:tc>
      </w:tr>
      <w:tr w:rsidR="00946F1A" w:rsidRPr="008966BE" w:rsidTr="008C45A9">
        <w:tc>
          <w:tcPr>
            <w:tcW w:w="2628" w:type="dxa"/>
          </w:tcPr>
          <w:p w:rsidR="00946F1A" w:rsidRPr="008966BE" w:rsidRDefault="00946F1A" w:rsidP="00180780">
            <w:pPr>
              <w:rPr>
                <w:rFonts w:asciiTheme="majorHAnsi" w:hAnsiTheme="majorHAnsi"/>
              </w:rPr>
            </w:pPr>
            <w:r w:rsidRPr="008966BE">
              <w:rPr>
                <w:rFonts w:asciiTheme="majorHAnsi" w:hAnsiTheme="majorHAnsi"/>
              </w:rPr>
              <w:t>α</w:t>
            </w:r>
            <w:r w:rsidRPr="008966BE">
              <w:rPr>
                <w:rFonts w:asciiTheme="majorHAnsi" w:hAnsiTheme="majorHAnsi"/>
                <w:vertAlign w:val="subscript"/>
              </w:rPr>
              <w:t>w</w:t>
            </w:r>
            <w:r>
              <w:rPr>
                <w:rFonts w:asciiTheme="majorHAnsi" w:hAnsiTheme="majorHAnsi"/>
                <w:vertAlign w:val="subscript"/>
              </w:rPr>
              <w:t>w</w:t>
            </w:r>
            <w:r w:rsidRPr="008966BE">
              <w:rPr>
                <w:rFonts w:asciiTheme="majorHAnsi" w:hAnsiTheme="majorHAnsi"/>
              </w:rPr>
              <w:t xml:space="preserve"> = -1</w:t>
            </w:r>
          </w:p>
        </w:tc>
        <w:tc>
          <w:tcPr>
            <w:tcW w:w="6948" w:type="dxa"/>
          </w:tcPr>
          <w:p w:rsidR="00946F1A" w:rsidRPr="008966BE" w:rsidRDefault="00946F1A" w:rsidP="00237F8C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Word spin coupling: all words are repulsively coupled.</w:t>
            </w:r>
          </w:p>
        </w:tc>
      </w:tr>
      <w:tr w:rsidR="00946F1A" w:rsidRPr="008966BE" w:rsidTr="008C45A9">
        <w:tc>
          <w:tcPr>
            <w:tcW w:w="2628" w:type="dxa"/>
          </w:tcPr>
          <w:p w:rsidR="00946F1A" w:rsidRPr="008966BE" w:rsidRDefault="00946F1A" w:rsidP="00B055AD">
            <w:pPr>
              <w:rPr>
                <w:rFonts w:asciiTheme="majorHAnsi" w:hAnsiTheme="majorHAnsi"/>
              </w:rPr>
            </w:pPr>
            <w:r w:rsidRPr="008966BE">
              <w:rPr>
                <w:rFonts w:asciiTheme="majorHAnsi" w:hAnsiTheme="majorHAnsi"/>
              </w:rPr>
              <w:t>α</w:t>
            </w:r>
            <w:r>
              <w:rPr>
                <w:rFonts w:asciiTheme="majorHAnsi" w:hAnsiTheme="majorHAnsi"/>
                <w:vertAlign w:val="subscript"/>
              </w:rPr>
              <w:t>σ</w:t>
            </w:r>
            <w:r w:rsidRPr="008966BE">
              <w:rPr>
                <w:rFonts w:asciiTheme="majorHAnsi" w:hAnsiTheme="majorHAnsi"/>
                <w:vertAlign w:val="subscript"/>
              </w:rPr>
              <w:t>g</w:t>
            </w:r>
            <w:r>
              <w:rPr>
                <w:rFonts w:asciiTheme="majorHAnsi" w:hAnsiTheme="majorHAnsi"/>
                <w:vertAlign w:val="subscript"/>
              </w:rPr>
              <w:t>/g</w:t>
            </w:r>
            <w:r w:rsidRPr="008966BE">
              <w:rPr>
                <w:rFonts w:asciiTheme="majorHAnsi" w:hAnsiTheme="majorHAnsi"/>
                <w:vertAlign w:val="subscript"/>
              </w:rPr>
              <w:t>σ</w:t>
            </w:r>
            <w:r w:rsidRPr="008966BE">
              <w:rPr>
                <w:rFonts w:asciiTheme="majorHAnsi" w:hAnsiTheme="majorHAnsi"/>
              </w:rPr>
              <w:t xml:space="preserve"> = 1.</w:t>
            </w:r>
            <w:r>
              <w:rPr>
                <w:rFonts w:asciiTheme="majorHAnsi" w:hAnsiTheme="majorHAnsi"/>
              </w:rPr>
              <w:t>6</w:t>
            </w:r>
          </w:p>
        </w:tc>
        <w:tc>
          <w:tcPr>
            <w:tcW w:w="6948" w:type="dxa"/>
          </w:tcPr>
          <w:p w:rsidR="00946F1A" w:rsidRPr="008966BE" w:rsidRDefault="00946F1A" w:rsidP="00237F8C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Gesture-syllable spin coupling: syllables and gestures are attractively coupled, </w:t>
            </w:r>
            <w:r w:rsidR="002311E7">
              <w:rPr>
                <w:rFonts w:asciiTheme="majorHAnsi" w:hAnsiTheme="majorHAnsi"/>
              </w:rPr>
              <w:t>symmetrically</w:t>
            </w:r>
            <w:r>
              <w:rPr>
                <w:rFonts w:asciiTheme="majorHAnsi" w:hAnsiTheme="majorHAnsi"/>
              </w:rPr>
              <w:t>.</w:t>
            </w:r>
          </w:p>
        </w:tc>
      </w:tr>
      <w:tr w:rsidR="00946F1A" w:rsidRPr="008966BE" w:rsidTr="008C45A9">
        <w:tc>
          <w:tcPr>
            <w:tcW w:w="2628" w:type="dxa"/>
          </w:tcPr>
          <w:p w:rsidR="00946F1A" w:rsidRDefault="00946F1A" w:rsidP="00B055AD">
            <w:pPr>
              <w:rPr>
                <w:rFonts w:asciiTheme="majorHAnsi" w:hAnsiTheme="majorHAnsi"/>
              </w:rPr>
            </w:pPr>
            <w:r w:rsidRPr="008966BE">
              <w:rPr>
                <w:rFonts w:asciiTheme="majorHAnsi" w:hAnsiTheme="majorHAnsi"/>
              </w:rPr>
              <w:t>α</w:t>
            </w:r>
            <w:r>
              <w:rPr>
                <w:rFonts w:asciiTheme="majorHAnsi" w:hAnsiTheme="majorHAnsi"/>
                <w:vertAlign w:val="subscript"/>
              </w:rPr>
              <w:t>w</w:t>
            </w:r>
            <w:r w:rsidRPr="008966BE">
              <w:rPr>
                <w:rFonts w:asciiTheme="majorHAnsi" w:hAnsiTheme="majorHAnsi"/>
                <w:vertAlign w:val="subscript"/>
              </w:rPr>
              <w:t>σ</w:t>
            </w:r>
            <w:r w:rsidRPr="008966BE">
              <w:rPr>
                <w:rFonts w:asciiTheme="majorHAnsi" w:hAnsiTheme="majorHAnsi"/>
              </w:rPr>
              <w:t xml:space="preserve"> = 1.</w:t>
            </w:r>
            <w:r>
              <w:rPr>
                <w:rFonts w:asciiTheme="majorHAnsi" w:hAnsiTheme="majorHAnsi"/>
              </w:rPr>
              <w:t>6</w:t>
            </w:r>
          </w:p>
          <w:p w:rsidR="00946F1A" w:rsidRPr="008966BE" w:rsidRDefault="00946F1A" w:rsidP="00B055AD">
            <w:pPr>
              <w:rPr>
                <w:rFonts w:asciiTheme="majorHAnsi" w:hAnsiTheme="majorHAnsi"/>
              </w:rPr>
            </w:pPr>
            <w:r w:rsidRPr="008966BE">
              <w:rPr>
                <w:rFonts w:asciiTheme="majorHAnsi" w:hAnsiTheme="majorHAnsi"/>
              </w:rPr>
              <w:t>α</w:t>
            </w:r>
            <w:r w:rsidRPr="008966BE">
              <w:rPr>
                <w:rFonts w:asciiTheme="majorHAnsi" w:hAnsiTheme="majorHAnsi"/>
                <w:vertAlign w:val="subscript"/>
              </w:rPr>
              <w:t>σ</w:t>
            </w:r>
            <w:r>
              <w:rPr>
                <w:rFonts w:asciiTheme="majorHAnsi" w:hAnsiTheme="majorHAnsi"/>
                <w:vertAlign w:val="subscript"/>
              </w:rPr>
              <w:t>w</w:t>
            </w:r>
            <w:r>
              <w:rPr>
                <w:rFonts w:asciiTheme="majorHAnsi" w:hAnsiTheme="majorHAnsi"/>
              </w:rPr>
              <w:t xml:space="preserve"> = 0</w:t>
            </w:r>
          </w:p>
        </w:tc>
        <w:tc>
          <w:tcPr>
            <w:tcW w:w="6948" w:type="dxa"/>
          </w:tcPr>
          <w:p w:rsidR="00946F1A" w:rsidRPr="008966BE" w:rsidRDefault="00946F1A" w:rsidP="00B055AD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Syllable-word spin coupling: words exert an attractive force on syllables, but not vice versa.</w:t>
            </w:r>
          </w:p>
        </w:tc>
      </w:tr>
      <w:tr w:rsidR="00946F1A" w:rsidRPr="008966BE" w:rsidTr="008C45A9">
        <w:tc>
          <w:tcPr>
            <w:tcW w:w="2628" w:type="dxa"/>
          </w:tcPr>
          <w:p w:rsidR="00946F1A" w:rsidRPr="008966BE" w:rsidRDefault="00946F1A" w:rsidP="00180780">
            <w:pPr>
              <w:rPr>
                <w:rFonts w:asciiTheme="majorHAnsi" w:hAnsiTheme="majorHAnsi"/>
              </w:rPr>
            </w:pPr>
          </w:p>
        </w:tc>
        <w:tc>
          <w:tcPr>
            <w:tcW w:w="6948" w:type="dxa"/>
          </w:tcPr>
          <w:p w:rsidR="00946F1A" w:rsidRPr="008966BE" w:rsidRDefault="00946F1A" w:rsidP="00237F8C">
            <w:pPr>
              <w:rPr>
                <w:rFonts w:asciiTheme="majorHAnsi" w:hAnsiTheme="majorHAnsi"/>
              </w:rPr>
            </w:pPr>
          </w:p>
        </w:tc>
      </w:tr>
      <w:tr w:rsidR="00C46AA1" w:rsidRPr="008966BE" w:rsidTr="00142E8C">
        <w:tc>
          <w:tcPr>
            <w:tcW w:w="9576" w:type="dxa"/>
            <w:gridSpan w:val="2"/>
          </w:tcPr>
          <w:p w:rsidR="00C46AA1" w:rsidRPr="008966BE" w:rsidRDefault="00C46AA1" w:rsidP="00C46AA1">
            <w:pPr>
              <w:rPr>
                <w:rFonts w:asciiTheme="majorHAnsi" w:hAnsiTheme="majorHAnsi"/>
              </w:rPr>
            </w:pPr>
            <w:r w:rsidRPr="008966BE">
              <w:rPr>
                <w:rFonts w:asciiTheme="majorHAnsi" w:hAnsiTheme="majorHAnsi"/>
              </w:rPr>
              <w:t>Initial conditions</w:t>
            </w:r>
            <w:r>
              <w:rPr>
                <w:rFonts w:asciiTheme="majorHAnsi" w:hAnsiTheme="majorHAnsi"/>
              </w:rPr>
              <w:t xml:space="preserve"> (for simulations of hierarchical coupling in Figure 10)</w:t>
            </w:r>
          </w:p>
        </w:tc>
      </w:tr>
      <w:tr w:rsidR="00946F1A" w:rsidRPr="008966BE" w:rsidTr="008C45A9">
        <w:tc>
          <w:tcPr>
            <w:tcW w:w="2628" w:type="dxa"/>
          </w:tcPr>
          <w:p w:rsidR="00946F1A" w:rsidRPr="008966BE" w:rsidRDefault="00946F1A" w:rsidP="00237F8C">
            <w:pPr>
              <w:rPr>
                <w:rFonts w:asciiTheme="majorHAnsi" w:hAnsiTheme="majorHAnsi"/>
              </w:rPr>
            </w:pPr>
            <w:r w:rsidRPr="004C4CF2">
              <w:rPr>
                <w:rFonts w:asciiTheme="majorHAnsi" w:hAnsiTheme="majorHAnsi"/>
                <w:i/>
              </w:rPr>
              <w:t>x</w:t>
            </w:r>
            <w:r w:rsidRPr="004C4CF2">
              <w:rPr>
                <w:rFonts w:asciiTheme="majorHAnsi" w:hAnsiTheme="majorHAnsi"/>
                <w:i/>
                <w:vertAlign w:val="subscript"/>
              </w:rPr>
              <w:t>0</w:t>
            </w:r>
            <w:r>
              <w:rPr>
                <w:rFonts w:asciiTheme="majorHAnsi" w:hAnsiTheme="majorHAnsi"/>
              </w:rPr>
              <w:t>(</w:t>
            </w:r>
            <w:r w:rsidRPr="004C4CF2">
              <w:rPr>
                <w:rFonts w:asciiTheme="majorHAnsi" w:hAnsiTheme="majorHAnsi"/>
                <w:i/>
              </w:rPr>
              <w:t>W</w:t>
            </w:r>
            <w:r w:rsidRPr="004C4CF2">
              <w:rPr>
                <w:rFonts w:asciiTheme="majorHAnsi" w:hAnsiTheme="majorHAnsi"/>
                <w:i/>
                <w:vertAlign w:val="subscript"/>
              </w:rPr>
              <w:t>i</w:t>
            </w:r>
            <w:r>
              <w:rPr>
                <w:rFonts w:asciiTheme="majorHAnsi" w:hAnsiTheme="majorHAnsi"/>
              </w:rPr>
              <w:t>) = [0.8, 0.6, 0.4]</w:t>
            </w:r>
          </w:p>
        </w:tc>
        <w:tc>
          <w:tcPr>
            <w:tcW w:w="6948" w:type="dxa"/>
          </w:tcPr>
          <w:p w:rsidR="00946F1A" w:rsidRPr="008966BE" w:rsidRDefault="00946F1A" w:rsidP="00237F8C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Initial activation of word systems</w:t>
            </w:r>
          </w:p>
        </w:tc>
      </w:tr>
      <w:tr w:rsidR="00946F1A" w:rsidRPr="008966BE" w:rsidTr="008C45A9">
        <w:tc>
          <w:tcPr>
            <w:tcW w:w="2628" w:type="dxa"/>
          </w:tcPr>
          <w:p w:rsidR="00946F1A" w:rsidRDefault="00946F1A" w:rsidP="004C4CF2">
            <w:pPr>
              <w:rPr>
                <w:rFonts w:asciiTheme="majorHAnsi" w:hAnsiTheme="majorHAnsi"/>
              </w:rPr>
            </w:pPr>
            <w:r w:rsidRPr="004C4CF2">
              <w:rPr>
                <w:rFonts w:asciiTheme="majorHAnsi" w:hAnsiTheme="majorHAnsi"/>
                <w:i/>
              </w:rPr>
              <w:t>x</w:t>
            </w:r>
            <w:r w:rsidRPr="004C4CF2">
              <w:rPr>
                <w:rFonts w:asciiTheme="majorHAnsi" w:hAnsiTheme="majorHAnsi"/>
                <w:i/>
                <w:vertAlign w:val="subscript"/>
              </w:rPr>
              <w:t>0</w:t>
            </w:r>
            <w:r>
              <w:rPr>
                <w:rFonts w:asciiTheme="majorHAnsi" w:hAnsiTheme="majorHAnsi"/>
              </w:rPr>
              <w:t>(σ</w:t>
            </w:r>
            <w:r w:rsidRPr="004C4CF2">
              <w:rPr>
                <w:rFonts w:asciiTheme="majorHAnsi" w:hAnsiTheme="majorHAnsi"/>
                <w:i/>
                <w:vertAlign w:val="subscript"/>
              </w:rPr>
              <w:t>i</w:t>
            </w:r>
            <w:r>
              <w:rPr>
                <w:rFonts w:asciiTheme="majorHAnsi" w:hAnsiTheme="majorHAnsi"/>
                <w:i/>
                <w:vertAlign w:val="subscript"/>
              </w:rPr>
              <w:t>j</w:t>
            </w:r>
            <w:r>
              <w:rPr>
                <w:rFonts w:asciiTheme="majorHAnsi" w:hAnsiTheme="majorHAnsi"/>
              </w:rPr>
              <w:t xml:space="preserve">) = [0.9, 0.85, 0.80] </w:t>
            </w:r>
          </w:p>
          <w:p w:rsidR="00946F1A" w:rsidRPr="008966BE" w:rsidRDefault="00946F1A" w:rsidP="004C4CF2">
            <w:pPr>
              <w:ind w:firstLine="72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× </w:t>
            </w:r>
            <w:r w:rsidRPr="004C4CF2">
              <w:rPr>
                <w:rFonts w:asciiTheme="majorHAnsi" w:hAnsiTheme="majorHAnsi"/>
                <w:i/>
              </w:rPr>
              <w:t>x</w:t>
            </w:r>
            <w:r w:rsidRPr="004C4CF2">
              <w:rPr>
                <w:rFonts w:asciiTheme="majorHAnsi" w:hAnsiTheme="majorHAnsi"/>
                <w:i/>
                <w:vertAlign w:val="subscript"/>
              </w:rPr>
              <w:t>0</w:t>
            </w:r>
            <w:r>
              <w:rPr>
                <w:rFonts w:asciiTheme="majorHAnsi" w:hAnsiTheme="majorHAnsi"/>
              </w:rPr>
              <w:t>(</w:t>
            </w:r>
            <w:r w:rsidRPr="004C4CF2">
              <w:rPr>
                <w:rFonts w:asciiTheme="majorHAnsi" w:hAnsiTheme="majorHAnsi"/>
                <w:i/>
              </w:rPr>
              <w:t>W</w:t>
            </w:r>
            <w:r w:rsidRPr="004C4CF2">
              <w:rPr>
                <w:rFonts w:asciiTheme="majorHAnsi" w:hAnsiTheme="majorHAnsi"/>
                <w:i/>
                <w:vertAlign w:val="subscript"/>
              </w:rPr>
              <w:t>i</w:t>
            </w:r>
            <w:r>
              <w:rPr>
                <w:rFonts w:asciiTheme="majorHAnsi" w:hAnsiTheme="majorHAnsi"/>
              </w:rPr>
              <w:t xml:space="preserve">) </w:t>
            </w:r>
          </w:p>
        </w:tc>
        <w:tc>
          <w:tcPr>
            <w:tcW w:w="6948" w:type="dxa"/>
          </w:tcPr>
          <w:p w:rsidR="00946F1A" w:rsidRPr="008966BE" w:rsidRDefault="00946F1A" w:rsidP="00237F8C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Initial activation of syllable systems</w:t>
            </w:r>
            <w:r w:rsidR="00A16EF9">
              <w:rPr>
                <w:rFonts w:asciiTheme="majorHAnsi" w:hAnsiTheme="majorHAnsi"/>
              </w:rPr>
              <w:t>, parameterized as a percentage of  initial word activation.</w:t>
            </w:r>
          </w:p>
        </w:tc>
      </w:tr>
      <w:tr w:rsidR="00946F1A" w:rsidRPr="008966BE" w:rsidTr="008C45A9">
        <w:tc>
          <w:tcPr>
            <w:tcW w:w="2628" w:type="dxa"/>
          </w:tcPr>
          <w:p w:rsidR="00946F1A" w:rsidRDefault="00946F1A" w:rsidP="004C4CF2">
            <w:pPr>
              <w:rPr>
                <w:rFonts w:asciiTheme="majorHAnsi" w:hAnsiTheme="majorHAnsi"/>
              </w:rPr>
            </w:pPr>
            <w:r w:rsidRPr="004C4CF2">
              <w:rPr>
                <w:rFonts w:asciiTheme="majorHAnsi" w:hAnsiTheme="majorHAnsi"/>
                <w:i/>
              </w:rPr>
              <w:t>x</w:t>
            </w:r>
            <w:r w:rsidRPr="004C4CF2">
              <w:rPr>
                <w:rFonts w:asciiTheme="majorHAnsi" w:hAnsiTheme="majorHAnsi"/>
                <w:i/>
                <w:vertAlign w:val="subscript"/>
              </w:rPr>
              <w:t>0</w:t>
            </w:r>
            <w:r>
              <w:rPr>
                <w:rFonts w:asciiTheme="majorHAnsi" w:hAnsiTheme="majorHAnsi"/>
              </w:rPr>
              <w:t>(g</w:t>
            </w:r>
            <w:r w:rsidRPr="004C4CF2">
              <w:rPr>
                <w:rFonts w:asciiTheme="majorHAnsi" w:hAnsiTheme="majorHAnsi"/>
                <w:i/>
                <w:vertAlign w:val="subscript"/>
              </w:rPr>
              <w:t>i</w:t>
            </w:r>
            <w:r>
              <w:rPr>
                <w:rFonts w:asciiTheme="majorHAnsi" w:hAnsiTheme="majorHAnsi"/>
                <w:i/>
                <w:vertAlign w:val="subscript"/>
              </w:rPr>
              <w:t>jk</w:t>
            </w:r>
            <w:r>
              <w:rPr>
                <w:rFonts w:asciiTheme="majorHAnsi" w:hAnsiTheme="majorHAnsi"/>
              </w:rPr>
              <w:t xml:space="preserve">) = [0.9, 0.85] </w:t>
            </w:r>
          </w:p>
          <w:p w:rsidR="00946F1A" w:rsidRPr="008966BE" w:rsidRDefault="00946F1A" w:rsidP="008943B9">
            <w:pPr>
              <w:ind w:firstLine="72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× </w:t>
            </w:r>
            <w:r w:rsidRPr="004C4CF2">
              <w:rPr>
                <w:rFonts w:asciiTheme="majorHAnsi" w:hAnsiTheme="majorHAnsi"/>
                <w:i/>
              </w:rPr>
              <w:t>x</w:t>
            </w:r>
            <w:r w:rsidRPr="004C4CF2">
              <w:rPr>
                <w:rFonts w:asciiTheme="majorHAnsi" w:hAnsiTheme="majorHAnsi"/>
                <w:i/>
                <w:vertAlign w:val="subscript"/>
              </w:rPr>
              <w:t>0</w:t>
            </w:r>
            <w:r>
              <w:rPr>
                <w:rFonts w:asciiTheme="majorHAnsi" w:hAnsiTheme="majorHAnsi"/>
              </w:rPr>
              <w:t>(</w:t>
            </w:r>
            <w:r w:rsidR="008943B9">
              <w:rPr>
                <w:rFonts w:asciiTheme="majorHAnsi" w:hAnsiTheme="majorHAnsi"/>
                <w:i/>
              </w:rPr>
              <w:t>σ</w:t>
            </w:r>
            <w:r w:rsidRPr="004C4CF2">
              <w:rPr>
                <w:rFonts w:asciiTheme="majorHAnsi" w:hAnsiTheme="majorHAnsi"/>
                <w:i/>
                <w:vertAlign w:val="subscript"/>
              </w:rPr>
              <w:t>i</w:t>
            </w:r>
            <w:r w:rsidR="008943B9">
              <w:rPr>
                <w:rFonts w:asciiTheme="majorHAnsi" w:hAnsiTheme="majorHAnsi"/>
                <w:i/>
                <w:vertAlign w:val="subscript"/>
              </w:rPr>
              <w:t>j</w:t>
            </w:r>
            <w:r w:rsidR="008943B9">
              <w:rPr>
                <w:rFonts w:asciiTheme="majorHAnsi" w:hAnsiTheme="majorHAnsi"/>
              </w:rPr>
              <w:t>)</w:t>
            </w:r>
          </w:p>
        </w:tc>
        <w:tc>
          <w:tcPr>
            <w:tcW w:w="6948" w:type="dxa"/>
          </w:tcPr>
          <w:p w:rsidR="00946F1A" w:rsidRPr="008966BE" w:rsidRDefault="00C036FB" w:rsidP="00237F8C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Initial activation of gestural systems</w:t>
            </w:r>
            <w:r w:rsidR="00A16EF9">
              <w:rPr>
                <w:rFonts w:asciiTheme="majorHAnsi" w:hAnsiTheme="majorHAnsi"/>
              </w:rPr>
              <w:t>, expressed as a percentage of initial syllable activation.</w:t>
            </w:r>
          </w:p>
        </w:tc>
      </w:tr>
      <w:tr w:rsidR="00946F1A" w:rsidRPr="008966BE" w:rsidTr="008C45A9">
        <w:tc>
          <w:tcPr>
            <w:tcW w:w="2628" w:type="dxa"/>
          </w:tcPr>
          <w:p w:rsidR="00946F1A" w:rsidRDefault="00F05C30" w:rsidP="00237F8C">
            <w:pPr>
              <w:rPr>
                <w:rFonts w:asciiTheme="majorHAnsi" w:hAnsiTheme="majorHAnsi"/>
              </w:rPr>
            </w:pPr>
            <w:r w:rsidRPr="00F05C30">
              <w:rPr>
                <w:rFonts w:asciiTheme="majorHAnsi" w:hAnsiTheme="majorHAnsi"/>
                <w:i/>
              </w:rPr>
              <w:t>θ</w:t>
            </w:r>
            <w:r w:rsidR="00C036FB" w:rsidRPr="00F05C30">
              <w:rPr>
                <w:rFonts w:asciiTheme="majorHAnsi" w:hAnsiTheme="majorHAnsi"/>
                <w:i/>
                <w:vertAlign w:val="subscript"/>
              </w:rPr>
              <w:t>0</w:t>
            </w:r>
            <w:r w:rsidR="00C036FB">
              <w:rPr>
                <w:rFonts w:asciiTheme="majorHAnsi" w:hAnsiTheme="majorHAnsi"/>
              </w:rPr>
              <w:t xml:space="preserve"> = </w:t>
            </w:r>
            <w:r>
              <w:rPr>
                <w:rFonts w:asciiTheme="majorHAnsi" w:hAnsiTheme="majorHAnsi"/>
              </w:rPr>
              <w:t>0 (σ, W)</w:t>
            </w:r>
          </w:p>
          <w:p w:rsidR="00F05C30" w:rsidRPr="00C036FB" w:rsidRDefault="00F05C30" w:rsidP="00F05C30">
            <w:pPr>
              <w:rPr>
                <w:rFonts w:asciiTheme="majorHAnsi" w:hAnsiTheme="majorHAnsi"/>
              </w:rPr>
            </w:pPr>
            <w:r w:rsidRPr="00F05C30">
              <w:rPr>
                <w:rFonts w:asciiTheme="majorHAnsi" w:hAnsiTheme="majorHAnsi"/>
                <w:i/>
              </w:rPr>
              <w:t>θ</w:t>
            </w:r>
            <w:r w:rsidRPr="00F05C30">
              <w:rPr>
                <w:rFonts w:asciiTheme="majorHAnsi" w:hAnsiTheme="majorHAnsi"/>
                <w:i/>
                <w:vertAlign w:val="subscript"/>
              </w:rPr>
              <w:t>0</w:t>
            </w:r>
            <w:r>
              <w:rPr>
                <w:rFonts w:asciiTheme="majorHAnsi" w:hAnsiTheme="majorHAnsi"/>
              </w:rPr>
              <w:t xml:space="preserve"> = [0.6 -0.6] (CV)</w:t>
            </w:r>
          </w:p>
        </w:tc>
        <w:tc>
          <w:tcPr>
            <w:tcW w:w="6948" w:type="dxa"/>
          </w:tcPr>
          <w:p w:rsidR="00946F1A" w:rsidRPr="008966BE" w:rsidRDefault="00F05C30" w:rsidP="00F05C30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Initial phases </w:t>
            </w:r>
            <w:r w:rsidR="00A16EF9">
              <w:rPr>
                <w:rFonts w:asciiTheme="majorHAnsi" w:hAnsiTheme="majorHAnsi"/>
              </w:rPr>
              <w:t>(in radians).</w:t>
            </w:r>
          </w:p>
        </w:tc>
      </w:tr>
    </w:tbl>
    <w:p w:rsidR="008C45A9" w:rsidRPr="008966BE" w:rsidRDefault="008C45A9" w:rsidP="00C46AA1">
      <w:pPr>
        <w:spacing w:after="0" w:line="240" w:lineRule="auto"/>
        <w:rPr>
          <w:rFonts w:asciiTheme="majorHAnsi" w:hAnsiTheme="majorHAnsi"/>
        </w:rPr>
      </w:pPr>
    </w:p>
    <w:sectPr w:rsidR="008C45A9" w:rsidRPr="008966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1"/>
    <w:family w:val="roman"/>
    <w:notTrueType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5DAC"/>
    <w:rsid w:val="00014052"/>
    <w:rsid w:val="00020C3D"/>
    <w:rsid w:val="0002503E"/>
    <w:rsid w:val="00025A48"/>
    <w:rsid w:val="00036C2D"/>
    <w:rsid w:val="0003705B"/>
    <w:rsid w:val="00055274"/>
    <w:rsid w:val="000670A2"/>
    <w:rsid w:val="00070CA5"/>
    <w:rsid w:val="00076470"/>
    <w:rsid w:val="0008518F"/>
    <w:rsid w:val="00087961"/>
    <w:rsid w:val="00092279"/>
    <w:rsid w:val="00093710"/>
    <w:rsid w:val="000A1DB5"/>
    <w:rsid w:val="000B11B3"/>
    <w:rsid w:val="000B194B"/>
    <w:rsid w:val="000B5861"/>
    <w:rsid w:val="000C13CB"/>
    <w:rsid w:val="000C393D"/>
    <w:rsid w:val="000C4848"/>
    <w:rsid w:val="000C5817"/>
    <w:rsid w:val="000D0339"/>
    <w:rsid w:val="000D1258"/>
    <w:rsid w:val="000D2517"/>
    <w:rsid w:val="000E4F6E"/>
    <w:rsid w:val="000E5AC5"/>
    <w:rsid w:val="000E6E95"/>
    <w:rsid w:val="001000C7"/>
    <w:rsid w:val="00106C9E"/>
    <w:rsid w:val="00112399"/>
    <w:rsid w:val="00116366"/>
    <w:rsid w:val="00121E79"/>
    <w:rsid w:val="00123476"/>
    <w:rsid w:val="00125BE7"/>
    <w:rsid w:val="001330F3"/>
    <w:rsid w:val="00133AD6"/>
    <w:rsid w:val="00134373"/>
    <w:rsid w:val="00135405"/>
    <w:rsid w:val="001371C2"/>
    <w:rsid w:val="001410B8"/>
    <w:rsid w:val="0014124D"/>
    <w:rsid w:val="00143C22"/>
    <w:rsid w:val="00144C63"/>
    <w:rsid w:val="00145539"/>
    <w:rsid w:val="00145E79"/>
    <w:rsid w:val="00154359"/>
    <w:rsid w:val="00156545"/>
    <w:rsid w:val="00156EBF"/>
    <w:rsid w:val="001574AB"/>
    <w:rsid w:val="00157E25"/>
    <w:rsid w:val="0016198E"/>
    <w:rsid w:val="00166A86"/>
    <w:rsid w:val="00177501"/>
    <w:rsid w:val="0017759E"/>
    <w:rsid w:val="00180780"/>
    <w:rsid w:val="00184B8E"/>
    <w:rsid w:val="001856B6"/>
    <w:rsid w:val="00185D91"/>
    <w:rsid w:val="00193DD2"/>
    <w:rsid w:val="001A0D4A"/>
    <w:rsid w:val="001A1246"/>
    <w:rsid w:val="001B3F4F"/>
    <w:rsid w:val="001B699E"/>
    <w:rsid w:val="001B7E63"/>
    <w:rsid w:val="001C3D1F"/>
    <w:rsid w:val="001C4462"/>
    <w:rsid w:val="001C4729"/>
    <w:rsid w:val="001C50A1"/>
    <w:rsid w:val="001D256A"/>
    <w:rsid w:val="001D4A0E"/>
    <w:rsid w:val="001E7FB4"/>
    <w:rsid w:val="002019AC"/>
    <w:rsid w:val="00211A1E"/>
    <w:rsid w:val="0022148C"/>
    <w:rsid w:val="00224220"/>
    <w:rsid w:val="002267DD"/>
    <w:rsid w:val="00226FC6"/>
    <w:rsid w:val="002275CC"/>
    <w:rsid w:val="002311E7"/>
    <w:rsid w:val="002340AE"/>
    <w:rsid w:val="00235945"/>
    <w:rsid w:val="00237F8C"/>
    <w:rsid w:val="00244981"/>
    <w:rsid w:val="00245D3F"/>
    <w:rsid w:val="002469D8"/>
    <w:rsid w:val="0025297B"/>
    <w:rsid w:val="00256225"/>
    <w:rsid w:val="00257A00"/>
    <w:rsid w:val="00264813"/>
    <w:rsid w:val="00265CDF"/>
    <w:rsid w:val="00266ECA"/>
    <w:rsid w:val="00267E48"/>
    <w:rsid w:val="002729EE"/>
    <w:rsid w:val="00275C4B"/>
    <w:rsid w:val="00281D6A"/>
    <w:rsid w:val="00291155"/>
    <w:rsid w:val="00291621"/>
    <w:rsid w:val="00292010"/>
    <w:rsid w:val="00292732"/>
    <w:rsid w:val="002A0D7C"/>
    <w:rsid w:val="002A2F8D"/>
    <w:rsid w:val="002A432A"/>
    <w:rsid w:val="002A5288"/>
    <w:rsid w:val="002A6AB3"/>
    <w:rsid w:val="002B2E41"/>
    <w:rsid w:val="002B3845"/>
    <w:rsid w:val="002B5525"/>
    <w:rsid w:val="002C354E"/>
    <w:rsid w:val="002C3F65"/>
    <w:rsid w:val="002E26AC"/>
    <w:rsid w:val="002F2ED8"/>
    <w:rsid w:val="00300CB4"/>
    <w:rsid w:val="0030144F"/>
    <w:rsid w:val="0030436F"/>
    <w:rsid w:val="00306AA5"/>
    <w:rsid w:val="00313869"/>
    <w:rsid w:val="0031586E"/>
    <w:rsid w:val="00320383"/>
    <w:rsid w:val="003240EE"/>
    <w:rsid w:val="00326F9E"/>
    <w:rsid w:val="003360D8"/>
    <w:rsid w:val="00336A56"/>
    <w:rsid w:val="00336BC7"/>
    <w:rsid w:val="003379CF"/>
    <w:rsid w:val="0034031F"/>
    <w:rsid w:val="00343636"/>
    <w:rsid w:val="00343E78"/>
    <w:rsid w:val="00352AFE"/>
    <w:rsid w:val="0035362A"/>
    <w:rsid w:val="00363677"/>
    <w:rsid w:val="00363D8A"/>
    <w:rsid w:val="00364E64"/>
    <w:rsid w:val="00366A2D"/>
    <w:rsid w:val="00371C39"/>
    <w:rsid w:val="00373C01"/>
    <w:rsid w:val="003743FB"/>
    <w:rsid w:val="0037450D"/>
    <w:rsid w:val="00377B9F"/>
    <w:rsid w:val="00381A33"/>
    <w:rsid w:val="003849E6"/>
    <w:rsid w:val="003905E8"/>
    <w:rsid w:val="003915F7"/>
    <w:rsid w:val="00395F4A"/>
    <w:rsid w:val="003A0F25"/>
    <w:rsid w:val="003A2448"/>
    <w:rsid w:val="003A44E4"/>
    <w:rsid w:val="003A6014"/>
    <w:rsid w:val="003A6542"/>
    <w:rsid w:val="003A67C3"/>
    <w:rsid w:val="003B42B9"/>
    <w:rsid w:val="003B5A92"/>
    <w:rsid w:val="003C7302"/>
    <w:rsid w:val="003D378B"/>
    <w:rsid w:val="003D6FEF"/>
    <w:rsid w:val="003F2E3F"/>
    <w:rsid w:val="003F5B23"/>
    <w:rsid w:val="0041627E"/>
    <w:rsid w:val="00417514"/>
    <w:rsid w:val="004247EA"/>
    <w:rsid w:val="0042611C"/>
    <w:rsid w:val="0043070F"/>
    <w:rsid w:val="0043653C"/>
    <w:rsid w:val="004413EE"/>
    <w:rsid w:val="00452238"/>
    <w:rsid w:val="00460BE5"/>
    <w:rsid w:val="00465290"/>
    <w:rsid w:val="00470E8A"/>
    <w:rsid w:val="00471A9C"/>
    <w:rsid w:val="00475953"/>
    <w:rsid w:val="004801FE"/>
    <w:rsid w:val="00480568"/>
    <w:rsid w:val="00486C17"/>
    <w:rsid w:val="00493D51"/>
    <w:rsid w:val="004968A8"/>
    <w:rsid w:val="00497756"/>
    <w:rsid w:val="004A10AC"/>
    <w:rsid w:val="004B10DA"/>
    <w:rsid w:val="004B2A59"/>
    <w:rsid w:val="004B684A"/>
    <w:rsid w:val="004C1A91"/>
    <w:rsid w:val="004C243B"/>
    <w:rsid w:val="004C4CF2"/>
    <w:rsid w:val="004C7163"/>
    <w:rsid w:val="004C7886"/>
    <w:rsid w:val="004D0222"/>
    <w:rsid w:val="004D0806"/>
    <w:rsid w:val="004D4ADA"/>
    <w:rsid w:val="004D70C4"/>
    <w:rsid w:val="004E132C"/>
    <w:rsid w:val="004E5E0A"/>
    <w:rsid w:val="004E66D8"/>
    <w:rsid w:val="004F0CDB"/>
    <w:rsid w:val="004F2189"/>
    <w:rsid w:val="004F3CAF"/>
    <w:rsid w:val="0050256B"/>
    <w:rsid w:val="00511B42"/>
    <w:rsid w:val="005158EC"/>
    <w:rsid w:val="00521B9A"/>
    <w:rsid w:val="00522F04"/>
    <w:rsid w:val="005377A1"/>
    <w:rsid w:val="00537A1D"/>
    <w:rsid w:val="00545157"/>
    <w:rsid w:val="0055038A"/>
    <w:rsid w:val="0055247B"/>
    <w:rsid w:val="005550B3"/>
    <w:rsid w:val="005613D6"/>
    <w:rsid w:val="00564930"/>
    <w:rsid w:val="00565529"/>
    <w:rsid w:val="005766B8"/>
    <w:rsid w:val="0058142C"/>
    <w:rsid w:val="00582E76"/>
    <w:rsid w:val="00585AF5"/>
    <w:rsid w:val="0059157F"/>
    <w:rsid w:val="005952AA"/>
    <w:rsid w:val="00597910"/>
    <w:rsid w:val="005A5FB8"/>
    <w:rsid w:val="005C2ECB"/>
    <w:rsid w:val="005C448C"/>
    <w:rsid w:val="005C5C65"/>
    <w:rsid w:val="005C66AC"/>
    <w:rsid w:val="005C68EB"/>
    <w:rsid w:val="005D2AEF"/>
    <w:rsid w:val="005E53F5"/>
    <w:rsid w:val="005F48C9"/>
    <w:rsid w:val="0060194F"/>
    <w:rsid w:val="00602ABD"/>
    <w:rsid w:val="00605E93"/>
    <w:rsid w:val="0060680F"/>
    <w:rsid w:val="006070E3"/>
    <w:rsid w:val="00607B3E"/>
    <w:rsid w:val="0061196F"/>
    <w:rsid w:val="0062458A"/>
    <w:rsid w:val="0062627C"/>
    <w:rsid w:val="00626297"/>
    <w:rsid w:val="00627B35"/>
    <w:rsid w:val="00627CB7"/>
    <w:rsid w:val="00627FE1"/>
    <w:rsid w:val="0063293D"/>
    <w:rsid w:val="00633077"/>
    <w:rsid w:val="006346F8"/>
    <w:rsid w:val="00640AD2"/>
    <w:rsid w:val="00640B84"/>
    <w:rsid w:val="00640F4B"/>
    <w:rsid w:val="00656BFC"/>
    <w:rsid w:val="0066014B"/>
    <w:rsid w:val="00667D83"/>
    <w:rsid w:val="0067404D"/>
    <w:rsid w:val="0068046E"/>
    <w:rsid w:val="006856B1"/>
    <w:rsid w:val="00687D6C"/>
    <w:rsid w:val="00691B65"/>
    <w:rsid w:val="006929B4"/>
    <w:rsid w:val="00694A1C"/>
    <w:rsid w:val="00697036"/>
    <w:rsid w:val="006A6B30"/>
    <w:rsid w:val="006A7C07"/>
    <w:rsid w:val="006B12AB"/>
    <w:rsid w:val="006B21A0"/>
    <w:rsid w:val="006B7599"/>
    <w:rsid w:val="006C2B43"/>
    <w:rsid w:val="006C5D72"/>
    <w:rsid w:val="006C61A1"/>
    <w:rsid w:val="006D337C"/>
    <w:rsid w:val="006D41D2"/>
    <w:rsid w:val="006D61DB"/>
    <w:rsid w:val="006E19E6"/>
    <w:rsid w:val="006E7952"/>
    <w:rsid w:val="006E7D35"/>
    <w:rsid w:val="006F1B3D"/>
    <w:rsid w:val="00701617"/>
    <w:rsid w:val="0070193B"/>
    <w:rsid w:val="007051C2"/>
    <w:rsid w:val="0070557D"/>
    <w:rsid w:val="0071151C"/>
    <w:rsid w:val="00712316"/>
    <w:rsid w:val="007147E3"/>
    <w:rsid w:val="00714D57"/>
    <w:rsid w:val="00721971"/>
    <w:rsid w:val="00730225"/>
    <w:rsid w:val="00731A47"/>
    <w:rsid w:val="00732F40"/>
    <w:rsid w:val="007449A2"/>
    <w:rsid w:val="0074786F"/>
    <w:rsid w:val="0074788B"/>
    <w:rsid w:val="0075100F"/>
    <w:rsid w:val="00773578"/>
    <w:rsid w:val="007776F1"/>
    <w:rsid w:val="00780DC4"/>
    <w:rsid w:val="00784A40"/>
    <w:rsid w:val="00785DBC"/>
    <w:rsid w:val="0079061C"/>
    <w:rsid w:val="00790EB8"/>
    <w:rsid w:val="007A727A"/>
    <w:rsid w:val="007A7327"/>
    <w:rsid w:val="007A7720"/>
    <w:rsid w:val="007A7EDC"/>
    <w:rsid w:val="007B65AC"/>
    <w:rsid w:val="007C04CB"/>
    <w:rsid w:val="007C04F4"/>
    <w:rsid w:val="007C6589"/>
    <w:rsid w:val="007D1A60"/>
    <w:rsid w:val="007D6A20"/>
    <w:rsid w:val="007D7145"/>
    <w:rsid w:val="007E1692"/>
    <w:rsid w:val="007E29D2"/>
    <w:rsid w:val="007E3056"/>
    <w:rsid w:val="007E52EC"/>
    <w:rsid w:val="007F0B6D"/>
    <w:rsid w:val="007F111A"/>
    <w:rsid w:val="00804D61"/>
    <w:rsid w:val="00810F04"/>
    <w:rsid w:val="00812141"/>
    <w:rsid w:val="00816863"/>
    <w:rsid w:val="0082162A"/>
    <w:rsid w:val="008249F5"/>
    <w:rsid w:val="008366B6"/>
    <w:rsid w:val="008376A6"/>
    <w:rsid w:val="00841DE4"/>
    <w:rsid w:val="008543F5"/>
    <w:rsid w:val="00855CA5"/>
    <w:rsid w:val="008568C7"/>
    <w:rsid w:val="008579EC"/>
    <w:rsid w:val="0086426E"/>
    <w:rsid w:val="00873619"/>
    <w:rsid w:val="0087370B"/>
    <w:rsid w:val="0087561D"/>
    <w:rsid w:val="00885B5A"/>
    <w:rsid w:val="008909D1"/>
    <w:rsid w:val="008943B9"/>
    <w:rsid w:val="008947F4"/>
    <w:rsid w:val="00895308"/>
    <w:rsid w:val="008966BE"/>
    <w:rsid w:val="008A1C88"/>
    <w:rsid w:val="008C0DA4"/>
    <w:rsid w:val="008C11A9"/>
    <w:rsid w:val="008C38FF"/>
    <w:rsid w:val="008C45A9"/>
    <w:rsid w:val="008D1E6C"/>
    <w:rsid w:val="008E0277"/>
    <w:rsid w:val="008F2152"/>
    <w:rsid w:val="008F33E0"/>
    <w:rsid w:val="00903693"/>
    <w:rsid w:val="009125BB"/>
    <w:rsid w:val="00921BF6"/>
    <w:rsid w:val="009362F7"/>
    <w:rsid w:val="00936DF6"/>
    <w:rsid w:val="00937F31"/>
    <w:rsid w:val="00941F06"/>
    <w:rsid w:val="00943631"/>
    <w:rsid w:val="00944059"/>
    <w:rsid w:val="00944801"/>
    <w:rsid w:val="00945E15"/>
    <w:rsid w:val="00946085"/>
    <w:rsid w:val="0094660E"/>
    <w:rsid w:val="00946F1A"/>
    <w:rsid w:val="0095057C"/>
    <w:rsid w:val="00955000"/>
    <w:rsid w:val="0095653F"/>
    <w:rsid w:val="009601B3"/>
    <w:rsid w:val="00961AB8"/>
    <w:rsid w:val="009633A0"/>
    <w:rsid w:val="0096456C"/>
    <w:rsid w:val="00981112"/>
    <w:rsid w:val="0098778F"/>
    <w:rsid w:val="00993377"/>
    <w:rsid w:val="009939D1"/>
    <w:rsid w:val="00993C07"/>
    <w:rsid w:val="009940DD"/>
    <w:rsid w:val="009A6707"/>
    <w:rsid w:val="009B0CB4"/>
    <w:rsid w:val="009B3B7F"/>
    <w:rsid w:val="009B7231"/>
    <w:rsid w:val="009B7700"/>
    <w:rsid w:val="009C0046"/>
    <w:rsid w:val="009C74B9"/>
    <w:rsid w:val="009D120E"/>
    <w:rsid w:val="009D1DFB"/>
    <w:rsid w:val="009D4BFB"/>
    <w:rsid w:val="009D7A9A"/>
    <w:rsid w:val="009E0320"/>
    <w:rsid w:val="009E41BC"/>
    <w:rsid w:val="009E5834"/>
    <w:rsid w:val="009E5DD2"/>
    <w:rsid w:val="009E7D98"/>
    <w:rsid w:val="009F0B9C"/>
    <w:rsid w:val="009F574B"/>
    <w:rsid w:val="009F725E"/>
    <w:rsid w:val="00A00509"/>
    <w:rsid w:val="00A05B37"/>
    <w:rsid w:val="00A11975"/>
    <w:rsid w:val="00A16EF9"/>
    <w:rsid w:val="00A35FD4"/>
    <w:rsid w:val="00A45045"/>
    <w:rsid w:val="00A5468A"/>
    <w:rsid w:val="00A54AFD"/>
    <w:rsid w:val="00A55D55"/>
    <w:rsid w:val="00A611A6"/>
    <w:rsid w:val="00A62F4D"/>
    <w:rsid w:val="00A63C8C"/>
    <w:rsid w:val="00A65C7D"/>
    <w:rsid w:val="00A675F6"/>
    <w:rsid w:val="00A71B43"/>
    <w:rsid w:val="00A75981"/>
    <w:rsid w:val="00A86E1E"/>
    <w:rsid w:val="00A95B2E"/>
    <w:rsid w:val="00A95B91"/>
    <w:rsid w:val="00AC0B45"/>
    <w:rsid w:val="00AC4EC2"/>
    <w:rsid w:val="00AC5969"/>
    <w:rsid w:val="00AD1CE2"/>
    <w:rsid w:val="00AD3241"/>
    <w:rsid w:val="00AD5A74"/>
    <w:rsid w:val="00AE0151"/>
    <w:rsid w:val="00AE1400"/>
    <w:rsid w:val="00AE76E5"/>
    <w:rsid w:val="00AE7C2E"/>
    <w:rsid w:val="00AF2A5F"/>
    <w:rsid w:val="00AF2CBF"/>
    <w:rsid w:val="00AF7726"/>
    <w:rsid w:val="00B023D0"/>
    <w:rsid w:val="00B030DE"/>
    <w:rsid w:val="00B055AD"/>
    <w:rsid w:val="00B13385"/>
    <w:rsid w:val="00B14E03"/>
    <w:rsid w:val="00B16038"/>
    <w:rsid w:val="00B26D34"/>
    <w:rsid w:val="00B307BE"/>
    <w:rsid w:val="00B34BF7"/>
    <w:rsid w:val="00B35DAC"/>
    <w:rsid w:val="00B40CAA"/>
    <w:rsid w:val="00B4511C"/>
    <w:rsid w:val="00B513B9"/>
    <w:rsid w:val="00B52E9C"/>
    <w:rsid w:val="00B61204"/>
    <w:rsid w:val="00B637B8"/>
    <w:rsid w:val="00B64DBD"/>
    <w:rsid w:val="00B75E1F"/>
    <w:rsid w:val="00B763F6"/>
    <w:rsid w:val="00B82197"/>
    <w:rsid w:val="00B83FA0"/>
    <w:rsid w:val="00B85DAC"/>
    <w:rsid w:val="00B86501"/>
    <w:rsid w:val="00B8685B"/>
    <w:rsid w:val="00B91D3A"/>
    <w:rsid w:val="00B9582E"/>
    <w:rsid w:val="00B9623C"/>
    <w:rsid w:val="00BA1388"/>
    <w:rsid w:val="00BA1F3F"/>
    <w:rsid w:val="00BA475C"/>
    <w:rsid w:val="00BA7219"/>
    <w:rsid w:val="00BB0098"/>
    <w:rsid w:val="00BB0587"/>
    <w:rsid w:val="00BB3F69"/>
    <w:rsid w:val="00BB7536"/>
    <w:rsid w:val="00BC089F"/>
    <w:rsid w:val="00BC375F"/>
    <w:rsid w:val="00BC5156"/>
    <w:rsid w:val="00BC5BF3"/>
    <w:rsid w:val="00BD369E"/>
    <w:rsid w:val="00BD47D1"/>
    <w:rsid w:val="00BE6BBA"/>
    <w:rsid w:val="00BF010A"/>
    <w:rsid w:val="00BF1D3B"/>
    <w:rsid w:val="00BF4C39"/>
    <w:rsid w:val="00BF5E29"/>
    <w:rsid w:val="00C036FB"/>
    <w:rsid w:val="00C059C0"/>
    <w:rsid w:val="00C109ED"/>
    <w:rsid w:val="00C123BB"/>
    <w:rsid w:val="00C129D4"/>
    <w:rsid w:val="00C1512A"/>
    <w:rsid w:val="00C177AF"/>
    <w:rsid w:val="00C17A59"/>
    <w:rsid w:val="00C2143D"/>
    <w:rsid w:val="00C25331"/>
    <w:rsid w:val="00C25337"/>
    <w:rsid w:val="00C340AA"/>
    <w:rsid w:val="00C357A1"/>
    <w:rsid w:val="00C36C13"/>
    <w:rsid w:val="00C43F75"/>
    <w:rsid w:val="00C46AA1"/>
    <w:rsid w:val="00C47977"/>
    <w:rsid w:val="00C54FE2"/>
    <w:rsid w:val="00C5544F"/>
    <w:rsid w:val="00C61907"/>
    <w:rsid w:val="00C634FE"/>
    <w:rsid w:val="00C64751"/>
    <w:rsid w:val="00C718A7"/>
    <w:rsid w:val="00C7385D"/>
    <w:rsid w:val="00C767D8"/>
    <w:rsid w:val="00C940E6"/>
    <w:rsid w:val="00CA0DCB"/>
    <w:rsid w:val="00CA5669"/>
    <w:rsid w:val="00CB49D9"/>
    <w:rsid w:val="00CC3D62"/>
    <w:rsid w:val="00CC6333"/>
    <w:rsid w:val="00CC6AB7"/>
    <w:rsid w:val="00CC6EF4"/>
    <w:rsid w:val="00CC7FA5"/>
    <w:rsid w:val="00CD34BB"/>
    <w:rsid w:val="00CE72AE"/>
    <w:rsid w:val="00CF0532"/>
    <w:rsid w:val="00CF2ECC"/>
    <w:rsid w:val="00CF4CFB"/>
    <w:rsid w:val="00CF5EE2"/>
    <w:rsid w:val="00CF735C"/>
    <w:rsid w:val="00D00B91"/>
    <w:rsid w:val="00D1132A"/>
    <w:rsid w:val="00D20DE0"/>
    <w:rsid w:val="00D228A6"/>
    <w:rsid w:val="00D305F8"/>
    <w:rsid w:val="00D34676"/>
    <w:rsid w:val="00D358B2"/>
    <w:rsid w:val="00D40076"/>
    <w:rsid w:val="00D51BA8"/>
    <w:rsid w:val="00D6150F"/>
    <w:rsid w:val="00D6436C"/>
    <w:rsid w:val="00D808FD"/>
    <w:rsid w:val="00D90924"/>
    <w:rsid w:val="00DA0A67"/>
    <w:rsid w:val="00DA0B46"/>
    <w:rsid w:val="00DA30D1"/>
    <w:rsid w:val="00DA38CD"/>
    <w:rsid w:val="00DB010E"/>
    <w:rsid w:val="00DB26DB"/>
    <w:rsid w:val="00DB3825"/>
    <w:rsid w:val="00DB635A"/>
    <w:rsid w:val="00DB7E90"/>
    <w:rsid w:val="00DC585D"/>
    <w:rsid w:val="00DC6A69"/>
    <w:rsid w:val="00DD0D90"/>
    <w:rsid w:val="00DD5517"/>
    <w:rsid w:val="00DE729F"/>
    <w:rsid w:val="00DF136C"/>
    <w:rsid w:val="00DF79AC"/>
    <w:rsid w:val="00E0215A"/>
    <w:rsid w:val="00E06E53"/>
    <w:rsid w:val="00E100A3"/>
    <w:rsid w:val="00E127BA"/>
    <w:rsid w:val="00E165E0"/>
    <w:rsid w:val="00E167D8"/>
    <w:rsid w:val="00E216C4"/>
    <w:rsid w:val="00E36415"/>
    <w:rsid w:val="00E36C51"/>
    <w:rsid w:val="00E40115"/>
    <w:rsid w:val="00E40279"/>
    <w:rsid w:val="00E445CD"/>
    <w:rsid w:val="00E64EA5"/>
    <w:rsid w:val="00E70AF9"/>
    <w:rsid w:val="00E71294"/>
    <w:rsid w:val="00E71368"/>
    <w:rsid w:val="00E75FB7"/>
    <w:rsid w:val="00E93020"/>
    <w:rsid w:val="00EA2493"/>
    <w:rsid w:val="00EA338C"/>
    <w:rsid w:val="00EB4898"/>
    <w:rsid w:val="00EB7C60"/>
    <w:rsid w:val="00EC48D4"/>
    <w:rsid w:val="00EC556A"/>
    <w:rsid w:val="00ED6F89"/>
    <w:rsid w:val="00ED7370"/>
    <w:rsid w:val="00EE132F"/>
    <w:rsid w:val="00EE49A2"/>
    <w:rsid w:val="00F04F0E"/>
    <w:rsid w:val="00F05C30"/>
    <w:rsid w:val="00F118FB"/>
    <w:rsid w:val="00F15A98"/>
    <w:rsid w:val="00F20B71"/>
    <w:rsid w:val="00F22132"/>
    <w:rsid w:val="00F2377D"/>
    <w:rsid w:val="00F26DC4"/>
    <w:rsid w:val="00F27A8C"/>
    <w:rsid w:val="00F314C2"/>
    <w:rsid w:val="00F317B8"/>
    <w:rsid w:val="00F36E62"/>
    <w:rsid w:val="00F40C8C"/>
    <w:rsid w:val="00F45CA6"/>
    <w:rsid w:val="00F51999"/>
    <w:rsid w:val="00F51C2D"/>
    <w:rsid w:val="00F54455"/>
    <w:rsid w:val="00F54DE8"/>
    <w:rsid w:val="00F6002F"/>
    <w:rsid w:val="00F656A9"/>
    <w:rsid w:val="00F65792"/>
    <w:rsid w:val="00F658ED"/>
    <w:rsid w:val="00F6602F"/>
    <w:rsid w:val="00F7042E"/>
    <w:rsid w:val="00F714EA"/>
    <w:rsid w:val="00F71AF9"/>
    <w:rsid w:val="00F721CD"/>
    <w:rsid w:val="00F7474B"/>
    <w:rsid w:val="00F81C3A"/>
    <w:rsid w:val="00F82F83"/>
    <w:rsid w:val="00F8396F"/>
    <w:rsid w:val="00F8516D"/>
    <w:rsid w:val="00F96985"/>
    <w:rsid w:val="00FA11F7"/>
    <w:rsid w:val="00FB253E"/>
    <w:rsid w:val="00FB3319"/>
    <w:rsid w:val="00FC079D"/>
    <w:rsid w:val="00FC221C"/>
    <w:rsid w:val="00FC4B4F"/>
    <w:rsid w:val="00FC5366"/>
    <w:rsid w:val="00FC7C9A"/>
    <w:rsid w:val="00FD2E71"/>
    <w:rsid w:val="00FE1C8D"/>
    <w:rsid w:val="00FE24D2"/>
    <w:rsid w:val="00FE4388"/>
    <w:rsid w:val="00FE5D8D"/>
    <w:rsid w:val="00FF1661"/>
    <w:rsid w:val="00FF3F54"/>
    <w:rsid w:val="00FF40AB"/>
    <w:rsid w:val="00FF53BD"/>
    <w:rsid w:val="00FF7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4C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5468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46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468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C45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TConvertedEquation">
    <w:name w:val="MTConvertedEquation"/>
    <w:basedOn w:val="DefaultParagraphFont"/>
    <w:rsid w:val="002C3F65"/>
    <w:rPr>
      <w:rFonts w:ascii="Cambria Math" w:hAnsi="Cambria Math"/>
      <w:i/>
    </w:rPr>
  </w:style>
  <w:style w:type="paragraph" w:customStyle="1" w:styleId="MTDisplayEquation">
    <w:name w:val="MTDisplayEquation"/>
    <w:basedOn w:val="Normal"/>
    <w:next w:val="Normal"/>
    <w:link w:val="MTDisplayEquationChar"/>
    <w:rsid w:val="002C3F65"/>
    <w:pPr>
      <w:tabs>
        <w:tab w:val="center" w:pos="5040"/>
        <w:tab w:val="right" w:pos="9360"/>
      </w:tabs>
      <w:spacing w:after="0" w:line="240" w:lineRule="auto"/>
      <w:ind w:left="720"/>
    </w:pPr>
  </w:style>
  <w:style w:type="character" w:customStyle="1" w:styleId="MTDisplayEquationChar">
    <w:name w:val="MTDisplayEquation Char"/>
    <w:basedOn w:val="DefaultParagraphFont"/>
    <w:link w:val="MTDisplayEquation"/>
    <w:rsid w:val="002C3F65"/>
  </w:style>
  <w:style w:type="character" w:customStyle="1" w:styleId="MTEquationSection">
    <w:name w:val="MTEquationSection"/>
    <w:basedOn w:val="DefaultParagraphFont"/>
    <w:rsid w:val="00497756"/>
    <w:rPr>
      <w:rFonts w:asciiTheme="majorHAnsi" w:hAnsiTheme="majorHAnsi"/>
      <w:b/>
      <w:vanish/>
      <w:color w:val="FF0000"/>
      <w:sz w:val="24"/>
    </w:rPr>
  </w:style>
  <w:style w:type="paragraph" w:styleId="Bibliography">
    <w:name w:val="Bibliography"/>
    <w:basedOn w:val="Normal"/>
    <w:next w:val="Normal"/>
    <w:uiPriority w:val="37"/>
    <w:unhideWhenUsed/>
    <w:rsid w:val="00C109ED"/>
    <w:pPr>
      <w:tabs>
        <w:tab w:val="left" w:pos="384"/>
      </w:tabs>
      <w:spacing w:after="240" w:line="240" w:lineRule="auto"/>
      <w:ind w:left="384" w:hanging="384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4C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5468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46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468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C45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TConvertedEquation">
    <w:name w:val="MTConvertedEquation"/>
    <w:basedOn w:val="DefaultParagraphFont"/>
    <w:rsid w:val="002C3F65"/>
    <w:rPr>
      <w:rFonts w:ascii="Cambria Math" w:hAnsi="Cambria Math"/>
      <w:i/>
    </w:rPr>
  </w:style>
  <w:style w:type="paragraph" w:customStyle="1" w:styleId="MTDisplayEquation">
    <w:name w:val="MTDisplayEquation"/>
    <w:basedOn w:val="Normal"/>
    <w:next w:val="Normal"/>
    <w:link w:val="MTDisplayEquationChar"/>
    <w:rsid w:val="002C3F65"/>
    <w:pPr>
      <w:tabs>
        <w:tab w:val="center" w:pos="5040"/>
        <w:tab w:val="right" w:pos="9360"/>
      </w:tabs>
      <w:spacing w:after="0" w:line="240" w:lineRule="auto"/>
      <w:ind w:left="720"/>
    </w:pPr>
  </w:style>
  <w:style w:type="character" w:customStyle="1" w:styleId="MTDisplayEquationChar">
    <w:name w:val="MTDisplayEquation Char"/>
    <w:basedOn w:val="DefaultParagraphFont"/>
    <w:link w:val="MTDisplayEquation"/>
    <w:rsid w:val="002C3F65"/>
  </w:style>
  <w:style w:type="character" w:customStyle="1" w:styleId="MTEquationSection">
    <w:name w:val="MTEquationSection"/>
    <w:basedOn w:val="DefaultParagraphFont"/>
    <w:rsid w:val="00497756"/>
    <w:rPr>
      <w:rFonts w:asciiTheme="majorHAnsi" w:hAnsiTheme="majorHAnsi"/>
      <w:b/>
      <w:vanish/>
      <w:color w:val="FF0000"/>
      <w:sz w:val="24"/>
    </w:rPr>
  </w:style>
  <w:style w:type="paragraph" w:styleId="Bibliography">
    <w:name w:val="Bibliography"/>
    <w:basedOn w:val="Normal"/>
    <w:next w:val="Normal"/>
    <w:uiPriority w:val="37"/>
    <w:unhideWhenUsed/>
    <w:rsid w:val="00C109ED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3722360-F2AB-438F-87C3-B1940EFE39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9</Words>
  <Characters>233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</dc:creator>
  <cp:lastModifiedBy>ST</cp:lastModifiedBy>
  <cp:revision>5</cp:revision>
  <dcterms:created xsi:type="dcterms:W3CDTF">2013-03-31T13:57:00Z</dcterms:created>
  <dcterms:modified xsi:type="dcterms:W3CDTF">2013-03-31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Section">
    <vt:lpwstr>1</vt:lpwstr>
  </property>
  <property fmtid="{D5CDD505-2E9C-101B-9397-08002B2CF9AE}" pid="4" name="MTEqnNumsOnRight">
    <vt:bool>true</vt:bool>
  </property>
  <property fmtid="{D5CDD505-2E9C-101B-9397-08002B2CF9AE}" pid="5" name="MTEquationNumber2">
    <vt:lpwstr>(#E1)</vt:lpwstr>
  </property>
  <property fmtid="{D5CDD505-2E9C-101B-9397-08002B2CF9AE}" pid="6" name="ZOTERO_PREF_1">
    <vt:lpwstr>&lt;data data-version="3" zotero-version="3.0.8"&gt;&lt;session id="6pIcaBE6"/&gt;&lt;style id="http://www.zotero.org/styles/plos-one" hasBibliography="1" bibliographyStyleHasBeenSet="1"/&gt;&lt;prefs&gt;&lt;pref name="fieldType" value="Field"/&gt;&lt;pref name="storeReferences" value="t</vt:lpwstr>
  </property>
  <property fmtid="{D5CDD505-2E9C-101B-9397-08002B2CF9AE}" pid="7" name="ZOTERO_PREF_2">
    <vt:lpwstr>rue"/&gt;&lt;pref name="noteType" value="0"/&gt;&lt;/prefs&gt;&lt;/data&gt;</vt:lpwstr>
  </property>
</Properties>
</file>